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32" w:type="dxa"/>
        <w:tblInd w:w="-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1057"/>
        <w:gridCol w:w="1057"/>
        <w:gridCol w:w="1058"/>
        <w:gridCol w:w="1057"/>
        <w:gridCol w:w="1058"/>
        <w:gridCol w:w="1193"/>
        <w:gridCol w:w="921"/>
        <w:gridCol w:w="1058"/>
        <w:gridCol w:w="1057"/>
        <w:gridCol w:w="1058"/>
      </w:tblGrid>
      <w:tr w:rsidR="00716EC1" w:rsidRPr="00E45A36" w14:paraId="208BFA44" w14:textId="77777777" w:rsidTr="00716EC1">
        <w:trPr>
          <w:trHeight w:val="304"/>
        </w:trPr>
        <w:tc>
          <w:tcPr>
            <w:tcW w:w="12032" w:type="dxa"/>
            <w:gridSpan w:val="11"/>
            <w:shd w:val="clear" w:color="auto" w:fill="FFFFFF" w:themeFill="background1"/>
            <w:noWrap/>
            <w:vAlign w:val="center"/>
          </w:tcPr>
          <w:p w14:paraId="09B930A6" w14:textId="12ED5BA6" w:rsidR="00716EC1" w:rsidRPr="00716EC1" w:rsidRDefault="00716EC1" w:rsidP="00716EC1">
            <w:pPr>
              <w:jc w:val="both"/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D2AD2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552A19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="004D2C4D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1</w:t>
            </w:r>
            <w:r w:rsidRPr="007D2AD2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: Characteristics of individuals with strok</w:t>
            </w:r>
            <w:r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45A36" w:rsidRPr="00E45A36" w14:paraId="7B95B6CA" w14:textId="77777777" w:rsidTr="00716EC1">
        <w:trPr>
          <w:trHeight w:val="304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052AA7" w14:textId="77777777" w:rsidR="00E45A36" w:rsidRPr="00716EC1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4224A4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49336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068DD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3D5DA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FF7D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4DA3D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4520CA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07BBED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14512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839270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10</w:t>
            </w:r>
          </w:p>
        </w:tc>
      </w:tr>
      <w:tr w:rsidR="00E45A36" w:rsidRPr="00E45A36" w14:paraId="15E2CA3C" w14:textId="77777777" w:rsidTr="009B11A8">
        <w:trPr>
          <w:trHeight w:val="304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256F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(years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058F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01DDE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1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AA255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67F07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801DD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0534B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C5381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048BF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7A478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4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16630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2</w:t>
            </w:r>
          </w:p>
        </w:tc>
      </w:tr>
      <w:tr w:rsidR="00E45A36" w:rsidRPr="00E45A36" w14:paraId="454A8C48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3875117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ex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E2C393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019B6F7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430FC72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4F58E3D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202A646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  <w:hideMark/>
          </w:tcPr>
          <w:p w14:paraId="155AE2C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5ABB46A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5D919A3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35D69A0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04E0F60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</w:tr>
      <w:tr w:rsidR="00E45A36" w:rsidRPr="00E45A36" w14:paraId="57165629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vAlign w:val="center"/>
            <w:hideMark/>
          </w:tcPr>
          <w:p w14:paraId="57F4930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ime since stroke (years)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5CB94A75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28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4B6A5F5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0.5</w:t>
            </w:r>
          </w:p>
        </w:tc>
        <w:tc>
          <w:tcPr>
            <w:tcW w:w="1058" w:type="dxa"/>
            <w:shd w:val="clear" w:color="auto" w:fill="FFFFFF" w:themeFill="background1"/>
            <w:vAlign w:val="center"/>
            <w:hideMark/>
          </w:tcPr>
          <w:p w14:paraId="4AD78715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4966169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  <w:t>1.58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6C7E1A5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  <w:t>3.58</w:t>
            </w:r>
          </w:p>
        </w:tc>
        <w:tc>
          <w:tcPr>
            <w:tcW w:w="1193" w:type="dxa"/>
            <w:shd w:val="clear" w:color="auto" w:fill="FFFFFF" w:themeFill="background1"/>
            <w:vAlign w:val="center"/>
            <w:hideMark/>
          </w:tcPr>
          <w:p w14:paraId="3CC45F6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6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548BF0D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.42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17A44C5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25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51086D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.25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611773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.5</w:t>
            </w:r>
          </w:p>
        </w:tc>
      </w:tr>
      <w:tr w:rsidR="00E45A36" w:rsidRPr="00E45A36" w14:paraId="39F6326E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0EF4480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ype of strok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4C7CD67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6C3B7DF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415C99E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schemic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188890F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4A2E95C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  <w:hideMark/>
          </w:tcPr>
          <w:p w14:paraId="783577D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schemic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36427C6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schemic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2FABF98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738F7B2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Hemorrhage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6274E80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Ischemic</w:t>
            </w:r>
          </w:p>
        </w:tc>
      </w:tr>
      <w:tr w:rsidR="00E45A36" w:rsidRPr="00E45A36" w14:paraId="4455A376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34F9704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Dominant sid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6055A7E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51179E7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122708A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E82FAA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01D7B82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  <w:hideMark/>
          </w:tcPr>
          <w:p w14:paraId="4BC0B35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mbidextrous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3AADF90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F36CD1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3466E5D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6A8D287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</w:tr>
      <w:tr w:rsidR="00E45A36" w:rsidRPr="00E45A36" w14:paraId="4C1D64CF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246CBDF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ffected sid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AC1376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61772F8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34662D9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4EF10AB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10352C8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  <w:hideMark/>
          </w:tcPr>
          <w:p w14:paraId="62F92DC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0C5DE7C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0990EDB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17FC896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f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4E3115C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Right</w:t>
            </w:r>
          </w:p>
        </w:tc>
      </w:tr>
      <w:tr w:rsidR="00E45A36" w:rsidRPr="00E45A36" w14:paraId="5E41EA50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1EB13A2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FMA-UE motor  function </w:t>
            </w:r>
          </w:p>
          <w:p w14:paraId="1010EC0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(max score 66)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743B4D5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2212CE0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5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4677EBF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5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01A5414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1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3BC4DCC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1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</w:tcPr>
          <w:p w14:paraId="0A56EF2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420775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2C8F20D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09EBC8F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8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588DAE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</w:t>
            </w:r>
          </w:p>
        </w:tc>
      </w:tr>
      <w:tr w:rsidR="00E45A36" w:rsidRPr="00E45A36" w14:paraId="54D478BF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1C6F394" w14:textId="77777777" w:rsidR="00E45A36" w:rsidRPr="007C2BF5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it-IT" w:eastAsia="es-CL"/>
                <w14:ligatures w14:val="none"/>
              </w:rPr>
            </w:pPr>
            <w:r w:rsidRPr="007C2BF5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it-IT" w:eastAsia="es-CL"/>
                <w14:ligatures w14:val="none"/>
              </w:rPr>
              <w:t>FMA-UE sensation</w:t>
            </w:r>
          </w:p>
          <w:p w14:paraId="687B398C" w14:textId="77777777" w:rsidR="00E45A36" w:rsidRPr="007C2BF5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it-IT" w:eastAsia="es-CL"/>
                <w14:ligatures w14:val="none"/>
              </w:rPr>
            </w:pPr>
            <w:r w:rsidRPr="007C2BF5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val="it-IT" w:eastAsia="es-CL"/>
                <w14:ligatures w14:val="none"/>
              </w:rPr>
              <w:t>(max score 12)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5A5BA65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0908784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24FBD3A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6BF3718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75581DC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</w:tcPr>
          <w:p w14:paraId="507BBA0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359D85A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771E087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563806D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E6C1E55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</w:p>
        </w:tc>
      </w:tr>
      <w:tr w:rsidR="00E45A36" w:rsidRPr="00E45A36" w14:paraId="63EA8ABF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vAlign w:val="center"/>
            <w:hideMark/>
          </w:tcPr>
          <w:p w14:paraId="7629175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S (sum)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2172652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3C9ED07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33AF925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18EB14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0A34EE0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</w:t>
            </w:r>
          </w:p>
        </w:tc>
        <w:tc>
          <w:tcPr>
            <w:tcW w:w="1193" w:type="dxa"/>
            <w:shd w:val="clear" w:color="auto" w:fill="FFFFFF" w:themeFill="background1"/>
            <w:noWrap/>
            <w:vAlign w:val="center"/>
            <w:hideMark/>
          </w:tcPr>
          <w:p w14:paraId="2B9C639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29A4E0D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553255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51CBACF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0DB7EC2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</w:tr>
      <w:tr w:rsidR="00E45A36" w:rsidRPr="00E45A36" w14:paraId="73171C3B" w14:textId="77777777" w:rsidTr="009B11A8">
        <w:trPr>
          <w:trHeight w:val="304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D9BCA5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ize sleev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6D81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mal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BBAA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edium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44E2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edium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7959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3D1F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7B15C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0012D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edium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E0ADB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75CC0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21145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</w:tr>
    </w:tbl>
    <w:p w14:paraId="46DF410F" w14:textId="65BDE389" w:rsidR="00E45A36" w:rsidRDefault="00E45A36" w:rsidP="00E45A36">
      <w:pPr>
        <w:jc w:val="both"/>
        <w:rPr>
          <w:rFonts w:ascii="Arial Narrow" w:eastAsia="Calibri" w:hAnsi="Arial Narrow" w:cs="Arial"/>
          <w:kern w:val="0"/>
          <w:sz w:val="20"/>
          <w:szCs w:val="20"/>
          <w14:ligatures w14:val="none"/>
        </w:rPr>
      </w:pPr>
      <w:r w:rsidRPr="00E45A36">
        <w:rPr>
          <w:rFonts w:ascii="Arial Narrow" w:eastAsia="Calibri" w:hAnsi="Arial Narrow" w:cs="Arial"/>
          <w:kern w:val="0"/>
          <w:sz w:val="20"/>
          <w:szCs w:val="20"/>
          <w14:ligatures w14:val="none"/>
        </w:rPr>
        <w:t>FMA-UE, Fugl-Meyer Assessment of Upper Extremity</w:t>
      </w:r>
      <w:r>
        <w:rPr>
          <w:rFonts w:ascii="Arial Narrow" w:eastAsia="Calibri" w:hAnsi="Arial Narrow" w:cs="Arial"/>
          <w:kern w:val="0"/>
          <w:sz w:val="20"/>
          <w:szCs w:val="20"/>
          <w14:ligatures w14:val="none"/>
        </w:rPr>
        <w:t xml:space="preserve">; MAS, </w:t>
      </w:r>
      <w:r w:rsidRPr="00E45A36">
        <w:rPr>
          <w:rFonts w:ascii="Arial Narrow" w:eastAsia="Calibri" w:hAnsi="Arial Narrow" w:cs="Arial"/>
          <w:kern w:val="0"/>
          <w:sz w:val="20"/>
          <w:szCs w:val="20"/>
          <w14:ligatures w14:val="none"/>
        </w:rPr>
        <w:t>Modify the Ashworth Scale</w:t>
      </w:r>
    </w:p>
    <w:p w14:paraId="1D8270BD" w14:textId="355ED80A" w:rsidR="00E45A36" w:rsidRPr="007D2AD2" w:rsidRDefault="00E45A36" w:rsidP="00E45A36">
      <w:pPr>
        <w:jc w:val="both"/>
        <w:rPr>
          <w:rFonts w:ascii="Arial Narrow" w:hAnsi="Arial Narrow" w:cs="Calibri"/>
          <w:i/>
          <w:iCs/>
          <w:sz w:val="20"/>
          <w:szCs w:val="20"/>
        </w:rPr>
      </w:pPr>
    </w:p>
    <w:tbl>
      <w:tblPr>
        <w:tblW w:w="10974" w:type="dxa"/>
        <w:tblInd w:w="-5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1057"/>
        <w:gridCol w:w="1057"/>
        <w:gridCol w:w="1058"/>
        <w:gridCol w:w="1057"/>
        <w:gridCol w:w="1057"/>
        <w:gridCol w:w="1058"/>
        <w:gridCol w:w="1057"/>
        <w:gridCol w:w="1057"/>
        <w:gridCol w:w="1058"/>
      </w:tblGrid>
      <w:tr w:rsidR="00716EC1" w:rsidRPr="00E45A36" w14:paraId="2B388AA8" w14:textId="77777777" w:rsidTr="00306D02">
        <w:trPr>
          <w:trHeight w:val="304"/>
        </w:trPr>
        <w:tc>
          <w:tcPr>
            <w:tcW w:w="8859" w:type="dxa"/>
            <w:gridSpan w:val="8"/>
            <w:shd w:val="clear" w:color="auto" w:fill="FFFFFF" w:themeFill="background1"/>
            <w:noWrap/>
            <w:vAlign w:val="center"/>
          </w:tcPr>
          <w:p w14:paraId="6B51F6E1" w14:textId="0D0E57B7" w:rsidR="00716EC1" w:rsidRPr="00E45A36" w:rsidRDefault="00716EC1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7D2AD2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Table </w:t>
            </w:r>
            <w:r w:rsidR="00552A19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S</w:t>
            </w:r>
            <w:r w:rsidR="004D2C4D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2</w:t>
            </w:r>
            <w:r w:rsidRPr="007D2AD2">
              <w:rPr>
                <w:rFonts w:ascii="Arial Narrow" w:eastAsia="Calibri" w:hAnsi="Arial Narrow" w:cs="Arial"/>
                <w:i/>
                <w:iCs/>
                <w:kern w:val="0"/>
                <w:sz w:val="20"/>
                <w:szCs w:val="20"/>
                <w14:ligatures w14:val="none"/>
              </w:rPr>
              <w:t>: Clinicians characteristics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27916D7" w14:textId="77777777" w:rsidR="00716EC1" w:rsidRPr="00E45A36" w:rsidRDefault="00716EC1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3A6E0EBF" w14:textId="77777777" w:rsidR="00716EC1" w:rsidRPr="00E45A36" w:rsidRDefault="00716EC1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E45A36" w:rsidRPr="00E45A36" w14:paraId="4AE96374" w14:textId="77777777" w:rsidTr="00306D02">
        <w:trPr>
          <w:trHeight w:val="304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000842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97722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C452B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2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67017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270AA9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D0A2E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5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054F08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5C6B5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94CC05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63B37B" w14:textId="77777777" w:rsidR="00E45A36" w:rsidRPr="00E45A36" w:rsidRDefault="00E45A36" w:rsidP="00E45A36">
            <w:pPr>
              <w:suppressAutoHyphens/>
              <w:spacing w:after="10" w:line="240" w:lineRule="auto"/>
              <w:jc w:val="both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C9</w:t>
            </w:r>
          </w:p>
        </w:tc>
      </w:tr>
      <w:tr w:rsidR="00E45A36" w:rsidRPr="00E45A36" w14:paraId="1FF374D6" w14:textId="77777777" w:rsidTr="009B11A8">
        <w:trPr>
          <w:trHeight w:val="304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9936F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(years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DDF20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9CF3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3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AFCD3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5FCAE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90F8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4E28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02B83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6132A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E0038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</w:t>
            </w:r>
          </w:p>
        </w:tc>
      </w:tr>
      <w:tr w:rsidR="00E45A36" w:rsidRPr="00E45A36" w14:paraId="74014867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59D5EAB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ex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E9A586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023F47A9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50ACCDD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1060F0A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1FDB8D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2DAA1A4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71BFED5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6B00F5A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ale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1EDBDED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Female</w:t>
            </w:r>
          </w:p>
        </w:tc>
      </w:tr>
      <w:tr w:rsidR="00E45A36" w:rsidRPr="00E45A36" w14:paraId="3376ACCB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vAlign w:val="center"/>
            <w:hideMark/>
          </w:tcPr>
          <w:p w14:paraId="7043973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Profession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6C0E213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 xml:space="preserve">PT 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751DAA1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P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  <w:hideMark/>
          </w:tcPr>
          <w:p w14:paraId="0E128C6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P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  <w:hideMark/>
          </w:tcPr>
          <w:p w14:paraId="78A1C5E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O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7132115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 w:themeColor="text1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O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  <w:hideMark/>
          </w:tcPr>
          <w:p w14:paraId="28D15D6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Rehab doctor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02F9F87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P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ABCB25C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P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44134CD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PT</w:t>
            </w:r>
          </w:p>
        </w:tc>
      </w:tr>
      <w:tr w:rsidR="00E45A36" w:rsidRPr="00E45A36" w14:paraId="530D8A69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  <w:hideMark/>
          </w:tcPr>
          <w:p w14:paraId="6ACFAA6E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Years of experience in stroke rehab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3BCA3120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25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56CB798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6.5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570144B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66B7290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14:paraId="1BADE2F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  <w:hideMark/>
          </w:tcPr>
          <w:p w14:paraId="78E9B78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6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3932E26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70237462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1B34C8F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0</w:t>
            </w:r>
          </w:p>
        </w:tc>
      </w:tr>
      <w:tr w:rsidR="00E45A36" w:rsidRPr="00E45A36" w14:paraId="30C881DC" w14:textId="77777777" w:rsidTr="009B11A8">
        <w:trPr>
          <w:trHeight w:val="304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4983B53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Work settings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5CCBB50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patien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0DEBBFC8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patien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28291C05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patien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4C24C6C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patient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14:paraId="39EAADC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-outpatient</w:t>
            </w:r>
          </w:p>
        </w:tc>
        <w:tc>
          <w:tcPr>
            <w:tcW w:w="1058" w:type="dxa"/>
            <w:shd w:val="clear" w:color="auto" w:fill="FFFFFF" w:themeFill="background1"/>
            <w:noWrap/>
            <w:vAlign w:val="center"/>
          </w:tcPr>
          <w:p w14:paraId="7B18FA23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-outpatien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08410AE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-outpatient</w:t>
            </w:r>
          </w:p>
        </w:tc>
        <w:tc>
          <w:tcPr>
            <w:tcW w:w="1057" w:type="dxa"/>
            <w:shd w:val="clear" w:color="auto" w:fill="FFFFFF" w:themeFill="background1"/>
            <w:vAlign w:val="center"/>
          </w:tcPr>
          <w:p w14:paraId="424CE377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-outpatient</w:t>
            </w:r>
          </w:p>
        </w:tc>
        <w:tc>
          <w:tcPr>
            <w:tcW w:w="1058" w:type="dxa"/>
            <w:shd w:val="clear" w:color="auto" w:fill="FFFFFF" w:themeFill="background1"/>
            <w:vAlign w:val="center"/>
          </w:tcPr>
          <w:p w14:paraId="1ABF1D0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kern w:val="0"/>
                <w:sz w:val="20"/>
                <w:szCs w:val="20"/>
                <w:lang w:eastAsia="es-CL"/>
                <w14:ligatures w14:val="none"/>
              </w:rPr>
              <w:t>Inpatient</w:t>
            </w:r>
          </w:p>
        </w:tc>
      </w:tr>
      <w:tr w:rsidR="00E45A36" w:rsidRPr="00E45A36" w14:paraId="6C4A8CF0" w14:textId="77777777" w:rsidTr="009B11A8">
        <w:trPr>
          <w:trHeight w:val="304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AAE3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ize sleev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6B216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EDD5B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2DCBFD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F78D51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mall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51F2F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A4834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0F616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9DAC4B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E78E4A" w14:textId="77777777" w:rsidR="00E45A36" w:rsidRPr="00E45A36" w:rsidRDefault="00E45A36" w:rsidP="00E45A36">
            <w:pPr>
              <w:suppressAutoHyphens/>
              <w:spacing w:after="1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45A36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arge</w:t>
            </w:r>
          </w:p>
        </w:tc>
      </w:tr>
    </w:tbl>
    <w:p w14:paraId="136CCFD7" w14:textId="7161F44E" w:rsidR="000D4B29" w:rsidRPr="00E45A36" w:rsidRDefault="00B23926" w:rsidP="00FE18DF">
      <w:pPr>
        <w:jc w:val="both"/>
        <w:rPr>
          <w:rFonts w:ascii="Arial Narrow" w:hAnsi="Arial Narrow" w:cs="Calibri"/>
          <w:sz w:val="20"/>
          <w:szCs w:val="20"/>
        </w:rPr>
      </w:pPr>
      <w:r>
        <w:rPr>
          <w:rFonts w:ascii="Arial Narrow" w:hAnsi="Arial Narrow" w:cs="Calibri"/>
          <w:i/>
          <w:iCs/>
          <w:sz w:val="20"/>
          <w:szCs w:val="20"/>
        </w:rPr>
        <w:t xml:space="preserve"> </w:t>
      </w:r>
      <w:r w:rsidR="00E45A36" w:rsidRPr="00E45A36">
        <w:rPr>
          <w:rFonts w:ascii="Arial Narrow" w:eastAsia="Calibri" w:hAnsi="Arial Narrow" w:cs="Arial"/>
          <w:kern w:val="0"/>
          <w:sz w:val="20"/>
          <w:szCs w:val="20"/>
          <w14:ligatures w14:val="none"/>
        </w:rPr>
        <w:t>PT, Physiotherapist; OT, occupational therapist</w:t>
      </w:r>
    </w:p>
    <w:sectPr w:rsidR="000D4B29" w:rsidRPr="00E45A36" w:rsidSect="00FE18DF">
      <w:head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07C6C" w14:textId="77777777" w:rsidR="00E61B53" w:rsidRDefault="00E61B53" w:rsidP="00E45A36">
      <w:pPr>
        <w:spacing w:after="0" w:line="240" w:lineRule="auto"/>
      </w:pPr>
      <w:r>
        <w:separator/>
      </w:r>
    </w:p>
  </w:endnote>
  <w:endnote w:type="continuationSeparator" w:id="0">
    <w:p w14:paraId="347C106F" w14:textId="77777777" w:rsidR="00E61B53" w:rsidRDefault="00E61B53" w:rsidP="00E4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AB29E" w14:textId="77777777" w:rsidR="00E61B53" w:rsidRDefault="00E61B53" w:rsidP="00E45A36">
      <w:pPr>
        <w:spacing w:after="0" w:line="240" w:lineRule="auto"/>
      </w:pPr>
      <w:r>
        <w:separator/>
      </w:r>
    </w:p>
  </w:footnote>
  <w:footnote w:type="continuationSeparator" w:id="0">
    <w:p w14:paraId="50137321" w14:textId="77777777" w:rsidR="00E61B53" w:rsidRDefault="00E61B53" w:rsidP="00E45A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A3E21" w14:textId="34B0E4E1" w:rsidR="00681230" w:rsidRPr="0030178A" w:rsidRDefault="00681230" w:rsidP="009B11A8">
    <w:pPr>
      <w:autoSpaceDE w:val="0"/>
      <w:autoSpaceDN w:val="0"/>
      <w:adjustRightInd w:val="0"/>
      <w:spacing w:before="120" w:after="120" w:line="240" w:lineRule="auto"/>
      <w:jc w:val="both"/>
      <w:rPr>
        <w:rFonts w:ascii="Arial" w:hAnsi="Arial"/>
        <w:bCs/>
        <w:color w:val="000000"/>
      </w:rPr>
    </w:pPr>
  </w:p>
  <w:p w14:paraId="751E45EA" w14:textId="77777777" w:rsidR="00681230" w:rsidRDefault="006812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E6870"/>
    <w:multiLevelType w:val="hybridMultilevel"/>
    <w:tmpl w:val="61D0F36A"/>
    <w:lvl w:ilvl="0" w:tplc="26E8ED48">
      <w:start w:val="1"/>
      <w:numFmt w:val="lowerLetter"/>
      <w:lvlText w:val="%1)"/>
      <w:lvlJc w:val="left"/>
      <w:pPr>
        <w:ind w:left="499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219" w:hanging="360"/>
      </w:pPr>
    </w:lvl>
    <w:lvl w:ilvl="2" w:tplc="2000001B" w:tentative="1">
      <w:start w:val="1"/>
      <w:numFmt w:val="lowerRoman"/>
      <w:lvlText w:val="%3."/>
      <w:lvlJc w:val="right"/>
      <w:pPr>
        <w:ind w:left="1939" w:hanging="180"/>
      </w:pPr>
    </w:lvl>
    <w:lvl w:ilvl="3" w:tplc="2000000F" w:tentative="1">
      <w:start w:val="1"/>
      <w:numFmt w:val="decimal"/>
      <w:lvlText w:val="%4."/>
      <w:lvlJc w:val="left"/>
      <w:pPr>
        <w:ind w:left="2659" w:hanging="360"/>
      </w:pPr>
    </w:lvl>
    <w:lvl w:ilvl="4" w:tplc="20000019" w:tentative="1">
      <w:start w:val="1"/>
      <w:numFmt w:val="lowerLetter"/>
      <w:lvlText w:val="%5."/>
      <w:lvlJc w:val="left"/>
      <w:pPr>
        <w:ind w:left="3379" w:hanging="360"/>
      </w:pPr>
    </w:lvl>
    <w:lvl w:ilvl="5" w:tplc="2000001B" w:tentative="1">
      <w:start w:val="1"/>
      <w:numFmt w:val="lowerRoman"/>
      <w:lvlText w:val="%6."/>
      <w:lvlJc w:val="right"/>
      <w:pPr>
        <w:ind w:left="4099" w:hanging="180"/>
      </w:pPr>
    </w:lvl>
    <w:lvl w:ilvl="6" w:tplc="2000000F" w:tentative="1">
      <w:start w:val="1"/>
      <w:numFmt w:val="decimal"/>
      <w:lvlText w:val="%7."/>
      <w:lvlJc w:val="left"/>
      <w:pPr>
        <w:ind w:left="4819" w:hanging="360"/>
      </w:pPr>
    </w:lvl>
    <w:lvl w:ilvl="7" w:tplc="20000019" w:tentative="1">
      <w:start w:val="1"/>
      <w:numFmt w:val="lowerLetter"/>
      <w:lvlText w:val="%8."/>
      <w:lvlJc w:val="left"/>
      <w:pPr>
        <w:ind w:left="5539" w:hanging="360"/>
      </w:pPr>
    </w:lvl>
    <w:lvl w:ilvl="8" w:tplc="2000001B" w:tentative="1">
      <w:start w:val="1"/>
      <w:numFmt w:val="lowerRoman"/>
      <w:lvlText w:val="%9."/>
      <w:lvlJc w:val="right"/>
      <w:pPr>
        <w:ind w:left="6259" w:hanging="180"/>
      </w:pPr>
    </w:lvl>
  </w:abstractNum>
  <w:abstractNum w:abstractNumId="1" w15:restartNumberingAfterBreak="0">
    <w:nsid w:val="098E317A"/>
    <w:multiLevelType w:val="multilevel"/>
    <w:tmpl w:val="840C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31CE1"/>
    <w:multiLevelType w:val="hybridMultilevel"/>
    <w:tmpl w:val="8ABCDC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313B3"/>
    <w:multiLevelType w:val="hybridMultilevel"/>
    <w:tmpl w:val="BC6634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02E60"/>
    <w:multiLevelType w:val="hybridMultilevel"/>
    <w:tmpl w:val="36E454AE"/>
    <w:lvl w:ilvl="0" w:tplc="5D8C3AC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3C4203"/>
    <w:multiLevelType w:val="hybridMultilevel"/>
    <w:tmpl w:val="80C46E4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D849A4"/>
    <w:multiLevelType w:val="hybridMultilevel"/>
    <w:tmpl w:val="60DC430C"/>
    <w:lvl w:ilvl="0" w:tplc="2988AF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C36A1"/>
    <w:multiLevelType w:val="hybridMultilevel"/>
    <w:tmpl w:val="F6CC78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053E72"/>
    <w:multiLevelType w:val="hybridMultilevel"/>
    <w:tmpl w:val="7D5A659A"/>
    <w:lvl w:ilvl="0" w:tplc="8BF6EF4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F2D40"/>
    <w:multiLevelType w:val="hybridMultilevel"/>
    <w:tmpl w:val="5344E9B0"/>
    <w:lvl w:ilvl="0" w:tplc="A016FA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04D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4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A4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36D6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F86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0057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740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A8B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68D5021"/>
    <w:multiLevelType w:val="hybridMultilevel"/>
    <w:tmpl w:val="78689AB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C45BEE"/>
    <w:multiLevelType w:val="hybridMultilevel"/>
    <w:tmpl w:val="27B0F6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073270"/>
    <w:multiLevelType w:val="hybridMultilevel"/>
    <w:tmpl w:val="B34E5CF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446032"/>
    <w:multiLevelType w:val="hybridMultilevel"/>
    <w:tmpl w:val="D9484C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312D1"/>
    <w:multiLevelType w:val="hybridMultilevel"/>
    <w:tmpl w:val="8CFE7FFC"/>
    <w:lvl w:ilvl="0" w:tplc="03A8C1A0">
      <w:start w:val="4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F9184B"/>
    <w:multiLevelType w:val="hybridMultilevel"/>
    <w:tmpl w:val="65828CE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922A80"/>
    <w:multiLevelType w:val="hybridMultilevel"/>
    <w:tmpl w:val="59AEE1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936978"/>
    <w:multiLevelType w:val="hybridMultilevel"/>
    <w:tmpl w:val="D7F69D2C"/>
    <w:lvl w:ilvl="0" w:tplc="2FCE45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14A7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EA4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B2C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14E3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673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503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366F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AB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40A679C"/>
    <w:multiLevelType w:val="hybridMultilevel"/>
    <w:tmpl w:val="075CC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204C89"/>
    <w:multiLevelType w:val="hybridMultilevel"/>
    <w:tmpl w:val="03D8DD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7B0040"/>
    <w:multiLevelType w:val="hybridMultilevel"/>
    <w:tmpl w:val="E682CAA0"/>
    <w:lvl w:ilvl="0" w:tplc="F30A61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2426510">
    <w:abstractNumId w:val="8"/>
  </w:num>
  <w:num w:numId="2" w16cid:durableId="1019089242">
    <w:abstractNumId w:val="4"/>
  </w:num>
  <w:num w:numId="3" w16cid:durableId="550263061">
    <w:abstractNumId w:val="0"/>
  </w:num>
  <w:num w:numId="4" w16cid:durableId="1740053534">
    <w:abstractNumId w:val="6"/>
  </w:num>
  <w:num w:numId="5" w16cid:durableId="1945845726">
    <w:abstractNumId w:val="9"/>
  </w:num>
  <w:num w:numId="6" w16cid:durableId="769353480">
    <w:abstractNumId w:val="17"/>
  </w:num>
  <w:num w:numId="7" w16cid:durableId="1300499902">
    <w:abstractNumId w:val="15"/>
  </w:num>
  <w:num w:numId="8" w16cid:durableId="866287223">
    <w:abstractNumId w:val="18"/>
  </w:num>
  <w:num w:numId="9" w16cid:durableId="1418943711">
    <w:abstractNumId w:val="5"/>
  </w:num>
  <w:num w:numId="10" w16cid:durableId="1557741858">
    <w:abstractNumId w:val="11"/>
  </w:num>
  <w:num w:numId="11" w16cid:durableId="1797722044">
    <w:abstractNumId w:val="16"/>
  </w:num>
  <w:num w:numId="12" w16cid:durableId="283274787">
    <w:abstractNumId w:val="2"/>
  </w:num>
  <w:num w:numId="13" w16cid:durableId="840244019">
    <w:abstractNumId w:val="7"/>
  </w:num>
  <w:num w:numId="14" w16cid:durableId="1184906291">
    <w:abstractNumId w:val="10"/>
  </w:num>
  <w:num w:numId="15" w16cid:durableId="1147623771">
    <w:abstractNumId w:val="12"/>
  </w:num>
  <w:num w:numId="16" w16cid:durableId="205216490">
    <w:abstractNumId w:val="20"/>
  </w:num>
  <w:num w:numId="17" w16cid:durableId="335499329">
    <w:abstractNumId w:val="1"/>
  </w:num>
  <w:num w:numId="18" w16cid:durableId="253318768">
    <w:abstractNumId w:val="13"/>
  </w:num>
  <w:num w:numId="19" w16cid:durableId="2098360234">
    <w:abstractNumId w:val="3"/>
  </w:num>
  <w:num w:numId="20" w16cid:durableId="1139036281">
    <w:abstractNumId w:val="14"/>
  </w:num>
  <w:num w:numId="21" w16cid:durableId="117553981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wzedxp9rptroezzz1xx2a32s990ed9tes5&quot;&gt;My EndNote Library&lt;record-ids&gt;&lt;item&gt;22&lt;/item&gt;&lt;item&gt;27&lt;/item&gt;&lt;item&gt;46&lt;/item&gt;&lt;item&gt;48&lt;/item&gt;&lt;item&gt;175&lt;/item&gt;&lt;item&gt;230&lt;/item&gt;&lt;item&gt;231&lt;/item&gt;&lt;item&gt;235&lt;/item&gt;&lt;item&gt;318&lt;/item&gt;&lt;item&gt;328&lt;/item&gt;&lt;item&gt;358&lt;/item&gt;&lt;item&gt;360&lt;/item&gt;&lt;item&gt;364&lt;/item&gt;&lt;item&gt;395&lt;/item&gt;&lt;item&gt;413&lt;/item&gt;&lt;item&gt;421&lt;/item&gt;&lt;item&gt;422&lt;/item&gt;&lt;item&gt;435&lt;/item&gt;&lt;item&gt;436&lt;/item&gt;&lt;item&gt;439&lt;/item&gt;&lt;item&gt;440&lt;/item&gt;&lt;item&gt;441&lt;/item&gt;&lt;item&gt;443&lt;/item&gt;&lt;item&gt;444&lt;/item&gt;&lt;item&gt;451&lt;/item&gt;&lt;item&gt;453&lt;/item&gt;&lt;item&gt;454&lt;/item&gt;&lt;item&gt;456&lt;/item&gt;&lt;item&gt;458&lt;/item&gt;&lt;item&gt;461&lt;/item&gt;&lt;item&gt;462&lt;/item&gt;&lt;item&gt;463&lt;/item&gt;&lt;item&gt;465&lt;/item&gt;&lt;item&gt;466&lt;/item&gt;&lt;item&gt;468&lt;/item&gt;&lt;item&gt;503&lt;/item&gt;&lt;item&gt;617&lt;/item&gt;&lt;item&gt;623&lt;/item&gt;&lt;item&gt;660&lt;/item&gt;&lt;item&gt;669&lt;/item&gt;&lt;item&gt;670&lt;/item&gt;&lt;item&gt;671&lt;/item&gt;&lt;item&gt;694&lt;/item&gt;&lt;item&gt;717&lt;/item&gt;&lt;item&gt;725&lt;/item&gt;&lt;/record-ids&gt;&lt;/item&gt;&lt;/Libraries&gt;"/>
  </w:docVars>
  <w:rsids>
    <w:rsidRoot w:val="00C46B02"/>
    <w:rsid w:val="000005C4"/>
    <w:rsid w:val="00000C9A"/>
    <w:rsid w:val="0000254B"/>
    <w:rsid w:val="00002575"/>
    <w:rsid w:val="000027C3"/>
    <w:rsid w:val="00002ADC"/>
    <w:rsid w:val="00003A12"/>
    <w:rsid w:val="0000413D"/>
    <w:rsid w:val="00004737"/>
    <w:rsid w:val="00005646"/>
    <w:rsid w:val="00006CEA"/>
    <w:rsid w:val="00006DEF"/>
    <w:rsid w:val="0000703B"/>
    <w:rsid w:val="00007063"/>
    <w:rsid w:val="000102AE"/>
    <w:rsid w:val="000136B4"/>
    <w:rsid w:val="00016648"/>
    <w:rsid w:val="000168F0"/>
    <w:rsid w:val="00016C48"/>
    <w:rsid w:val="000171E8"/>
    <w:rsid w:val="000209C6"/>
    <w:rsid w:val="00021AD7"/>
    <w:rsid w:val="00022060"/>
    <w:rsid w:val="00026504"/>
    <w:rsid w:val="00026E76"/>
    <w:rsid w:val="00030DD2"/>
    <w:rsid w:val="000310DB"/>
    <w:rsid w:val="00032E26"/>
    <w:rsid w:val="00032ED8"/>
    <w:rsid w:val="00037355"/>
    <w:rsid w:val="00037FF3"/>
    <w:rsid w:val="00040D6D"/>
    <w:rsid w:val="00043619"/>
    <w:rsid w:val="00043A2B"/>
    <w:rsid w:val="00044C5F"/>
    <w:rsid w:val="0004534C"/>
    <w:rsid w:val="000458E0"/>
    <w:rsid w:val="00045A08"/>
    <w:rsid w:val="00046866"/>
    <w:rsid w:val="0005193B"/>
    <w:rsid w:val="00052A75"/>
    <w:rsid w:val="000534A7"/>
    <w:rsid w:val="0005373C"/>
    <w:rsid w:val="00054530"/>
    <w:rsid w:val="000551C4"/>
    <w:rsid w:val="00055F0A"/>
    <w:rsid w:val="00062B15"/>
    <w:rsid w:val="00064CE8"/>
    <w:rsid w:val="00066022"/>
    <w:rsid w:val="000663B6"/>
    <w:rsid w:val="00070406"/>
    <w:rsid w:val="00071AAB"/>
    <w:rsid w:val="00071D49"/>
    <w:rsid w:val="00072E9E"/>
    <w:rsid w:val="00075048"/>
    <w:rsid w:val="00076AC3"/>
    <w:rsid w:val="000771EC"/>
    <w:rsid w:val="00080548"/>
    <w:rsid w:val="00080883"/>
    <w:rsid w:val="00082021"/>
    <w:rsid w:val="00082768"/>
    <w:rsid w:val="0008330A"/>
    <w:rsid w:val="00083906"/>
    <w:rsid w:val="000844C3"/>
    <w:rsid w:val="00084EE4"/>
    <w:rsid w:val="0008559A"/>
    <w:rsid w:val="00086393"/>
    <w:rsid w:val="00086F2B"/>
    <w:rsid w:val="000870C1"/>
    <w:rsid w:val="00087967"/>
    <w:rsid w:val="00090181"/>
    <w:rsid w:val="00090C37"/>
    <w:rsid w:val="000911BD"/>
    <w:rsid w:val="00092B0D"/>
    <w:rsid w:val="0009301F"/>
    <w:rsid w:val="00093AEA"/>
    <w:rsid w:val="00094949"/>
    <w:rsid w:val="000967D4"/>
    <w:rsid w:val="00096E69"/>
    <w:rsid w:val="000973DD"/>
    <w:rsid w:val="000978E4"/>
    <w:rsid w:val="000A0538"/>
    <w:rsid w:val="000A22FD"/>
    <w:rsid w:val="000A2B8F"/>
    <w:rsid w:val="000A49CD"/>
    <w:rsid w:val="000A5AC2"/>
    <w:rsid w:val="000A5B5A"/>
    <w:rsid w:val="000A6A9D"/>
    <w:rsid w:val="000A6AA5"/>
    <w:rsid w:val="000A72B0"/>
    <w:rsid w:val="000B000D"/>
    <w:rsid w:val="000B026A"/>
    <w:rsid w:val="000B1C25"/>
    <w:rsid w:val="000B2458"/>
    <w:rsid w:val="000B328F"/>
    <w:rsid w:val="000B3D95"/>
    <w:rsid w:val="000C082E"/>
    <w:rsid w:val="000C2003"/>
    <w:rsid w:val="000C3753"/>
    <w:rsid w:val="000C3B69"/>
    <w:rsid w:val="000C51CB"/>
    <w:rsid w:val="000C655A"/>
    <w:rsid w:val="000C6668"/>
    <w:rsid w:val="000C7E1F"/>
    <w:rsid w:val="000D2455"/>
    <w:rsid w:val="000D2D51"/>
    <w:rsid w:val="000D3706"/>
    <w:rsid w:val="000D4B29"/>
    <w:rsid w:val="000D50E4"/>
    <w:rsid w:val="000D63F9"/>
    <w:rsid w:val="000D6D73"/>
    <w:rsid w:val="000D79E0"/>
    <w:rsid w:val="000E18F9"/>
    <w:rsid w:val="000E25D8"/>
    <w:rsid w:val="000E2603"/>
    <w:rsid w:val="000E3AA6"/>
    <w:rsid w:val="000E529F"/>
    <w:rsid w:val="000E53C7"/>
    <w:rsid w:val="000F0834"/>
    <w:rsid w:val="000F094F"/>
    <w:rsid w:val="000F13F2"/>
    <w:rsid w:val="000F2D65"/>
    <w:rsid w:val="000F3510"/>
    <w:rsid w:val="000F4465"/>
    <w:rsid w:val="000F4791"/>
    <w:rsid w:val="000F7790"/>
    <w:rsid w:val="00100946"/>
    <w:rsid w:val="00104C9C"/>
    <w:rsid w:val="00104DDD"/>
    <w:rsid w:val="00104F8B"/>
    <w:rsid w:val="00105E98"/>
    <w:rsid w:val="00105F4B"/>
    <w:rsid w:val="00107236"/>
    <w:rsid w:val="00111186"/>
    <w:rsid w:val="0011186F"/>
    <w:rsid w:val="00112FE3"/>
    <w:rsid w:val="0011454B"/>
    <w:rsid w:val="00114D79"/>
    <w:rsid w:val="00115879"/>
    <w:rsid w:val="00115D8B"/>
    <w:rsid w:val="00116CBE"/>
    <w:rsid w:val="001176A3"/>
    <w:rsid w:val="00120E9C"/>
    <w:rsid w:val="00121D14"/>
    <w:rsid w:val="001239D6"/>
    <w:rsid w:val="00124202"/>
    <w:rsid w:val="00125172"/>
    <w:rsid w:val="00127009"/>
    <w:rsid w:val="001270FF"/>
    <w:rsid w:val="00131322"/>
    <w:rsid w:val="00132B11"/>
    <w:rsid w:val="00132CDA"/>
    <w:rsid w:val="00133241"/>
    <w:rsid w:val="00134625"/>
    <w:rsid w:val="00135098"/>
    <w:rsid w:val="0014002F"/>
    <w:rsid w:val="00140F3C"/>
    <w:rsid w:val="00142D7B"/>
    <w:rsid w:val="001435A8"/>
    <w:rsid w:val="00144747"/>
    <w:rsid w:val="00144F7D"/>
    <w:rsid w:val="00145900"/>
    <w:rsid w:val="00146BB5"/>
    <w:rsid w:val="00146C52"/>
    <w:rsid w:val="00150632"/>
    <w:rsid w:val="00151263"/>
    <w:rsid w:val="001548A9"/>
    <w:rsid w:val="00160366"/>
    <w:rsid w:val="00160A1E"/>
    <w:rsid w:val="00161EC5"/>
    <w:rsid w:val="001627D1"/>
    <w:rsid w:val="00162FB0"/>
    <w:rsid w:val="0016335F"/>
    <w:rsid w:val="00165797"/>
    <w:rsid w:val="00172B4A"/>
    <w:rsid w:val="001730AE"/>
    <w:rsid w:val="00173E7C"/>
    <w:rsid w:val="001741F9"/>
    <w:rsid w:val="001811B1"/>
    <w:rsid w:val="00182351"/>
    <w:rsid w:val="001847EC"/>
    <w:rsid w:val="00184C24"/>
    <w:rsid w:val="00186BC5"/>
    <w:rsid w:val="00187102"/>
    <w:rsid w:val="00187AD3"/>
    <w:rsid w:val="00187DCF"/>
    <w:rsid w:val="0019006F"/>
    <w:rsid w:val="001903E7"/>
    <w:rsid w:val="001903EF"/>
    <w:rsid w:val="00191702"/>
    <w:rsid w:val="001917FF"/>
    <w:rsid w:val="0019238D"/>
    <w:rsid w:val="001957F8"/>
    <w:rsid w:val="001A09B2"/>
    <w:rsid w:val="001A1F71"/>
    <w:rsid w:val="001A3391"/>
    <w:rsid w:val="001A3CEF"/>
    <w:rsid w:val="001A3D19"/>
    <w:rsid w:val="001A6059"/>
    <w:rsid w:val="001A7731"/>
    <w:rsid w:val="001B256E"/>
    <w:rsid w:val="001B42FD"/>
    <w:rsid w:val="001B6778"/>
    <w:rsid w:val="001C4626"/>
    <w:rsid w:val="001C574F"/>
    <w:rsid w:val="001C5DAE"/>
    <w:rsid w:val="001D007F"/>
    <w:rsid w:val="001D100F"/>
    <w:rsid w:val="001D2AD7"/>
    <w:rsid w:val="001D2F37"/>
    <w:rsid w:val="001D35F1"/>
    <w:rsid w:val="001D5C7E"/>
    <w:rsid w:val="001D6AD5"/>
    <w:rsid w:val="001D7CFA"/>
    <w:rsid w:val="001E1FDE"/>
    <w:rsid w:val="001E24C5"/>
    <w:rsid w:val="001E2596"/>
    <w:rsid w:val="001E3688"/>
    <w:rsid w:val="001E5FB8"/>
    <w:rsid w:val="001E650D"/>
    <w:rsid w:val="001F02DC"/>
    <w:rsid w:val="001F0F42"/>
    <w:rsid w:val="001F1F8A"/>
    <w:rsid w:val="001F2448"/>
    <w:rsid w:val="001F3E95"/>
    <w:rsid w:val="001F46D1"/>
    <w:rsid w:val="001F5295"/>
    <w:rsid w:val="001F6BB9"/>
    <w:rsid w:val="001F77B2"/>
    <w:rsid w:val="00201C37"/>
    <w:rsid w:val="002029D0"/>
    <w:rsid w:val="00204835"/>
    <w:rsid w:val="00204CA5"/>
    <w:rsid w:val="002060E0"/>
    <w:rsid w:val="002073BD"/>
    <w:rsid w:val="00207774"/>
    <w:rsid w:val="00207E5E"/>
    <w:rsid w:val="002104BD"/>
    <w:rsid w:val="002121B2"/>
    <w:rsid w:val="00212ED1"/>
    <w:rsid w:val="00215CD0"/>
    <w:rsid w:val="002164AC"/>
    <w:rsid w:val="00220479"/>
    <w:rsid w:val="002258A4"/>
    <w:rsid w:val="00226E98"/>
    <w:rsid w:val="0022736F"/>
    <w:rsid w:val="002311E7"/>
    <w:rsid w:val="0023130B"/>
    <w:rsid w:val="00231904"/>
    <w:rsid w:val="002333CE"/>
    <w:rsid w:val="00235905"/>
    <w:rsid w:val="00236614"/>
    <w:rsid w:val="00236898"/>
    <w:rsid w:val="00237046"/>
    <w:rsid w:val="00240745"/>
    <w:rsid w:val="00240B35"/>
    <w:rsid w:val="00241A71"/>
    <w:rsid w:val="00241E71"/>
    <w:rsid w:val="002437A8"/>
    <w:rsid w:val="0024566B"/>
    <w:rsid w:val="00250374"/>
    <w:rsid w:val="00250CE8"/>
    <w:rsid w:val="002516E9"/>
    <w:rsid w:val="0025254B"/>
    <w:rsid w:val="00252D5E"/>
    <w:rsid w:val="002539A1"/>
    <w:rsid w:val="00253C4F"/>
    <w:rsid w:val="00255730"/>
    <w:rsid w:val="002601EB"/>
    <w:rsid w:val="002619D9"/>
    <w:rsid w:val="00261C93"/>
    <w:rsid w:val="00263EEF"/>
    <w:rsid w:val="00264B6E"/>
    <w:rsid w:val="00265A57"/>
    <w:rsid w:val="00265D8C"/>
    <w:rsid w:val="002661F8"/>
    <w:rsid w:val="00266422"/>
    <w:rsid w:val="002706E2"/>
    <w:rsid w:val="00270971"/>
    <w:rsid w:val="00272668"/>
    <w:rsid w:val="00272AE7"/>
    <w:rsid w:val="002748F8"/>
    <w:rsid w:val="0027581D"/>
    <w:rsid w:val="002759DD"/>
    <w:rsid w:val="002762D2"/>
    <w:rsid w:val="00277070"/>
    <w:rsid w:val="002815E6"/>
    <w:rsid w:val="00282883"/>
    <w:rsid w:val="002832B6"/>
    <w:rsid w:val="00284709"/>
    <w:rsid w:val="00285462"/>
    <w:rsid w:val="0028785D"/>
    <w:rsid w:val="00290F06"/>
    <w:rsid w:val="002917EF"/>
    <w:rsid w:val="00293492"/>
    <w:rsid w:val="00293626"/>
    <w:rsid w:val="00293BAE"/>
    <w:rsid w:val="00294583"/>
    <w:rsid w:val="00294A57"/>
    <w:rsid w:val="002956DB"/>
    <w:rsid w:val="002959BB"/>
    <w:rsid w:val="00295CA9"/>
    <w:rsid w:val="00295DA7"/>
    <w:rsid w:val="00296451"/>
    <w:rsid w:val="002964E0"/>
    <w:rsid w:val="00297845"/>
    <w:rsid w:val="002A065A"/>
    <w:rsid w:val="002A0C7A"/>
    <w:rsid w:val="002A4863"/>
    <w:rsid w:val="002A5357"/>
    <w:rsid w:val="002A5861"/>
    <w:rsid w:val="002A5BC4"/>
    <w:rsid w:val="002A76C5"/>
    <w:rsid w:val="002B0DFB"/>
    <w:rsid w:val="002B1086"/>
    <w:rsid w:val="002B17BF"/>
    <w:rsid w:val="002B36C3"/>
    <w:rsid w:val="002B3B8C"/>
    <w:rsid w:val="002C1C02"/>
    <w:rsid w:val="002C292A"/>
    <w:rsid w:val="002C33A4"/>
    <w:rsid w:val="002C36CF"/>
    <w:rsid w:val="002C4BB2"/>
    <w:rsid w:val="002C4E7F"/>
    <w:rsid w:val="002C5150"/>
    <w:rsid w:val="002C5E0F"/>
    <w:rsid w:val="002C5E96"/>
    <w:rsid w:val="002C657B"/>
    <w:rsid w:val="002C70B6"/>
    <w:rsid w:val="002D0B59"/>
    <w:rsid w:val="002D18BD"/>
    <w:rsid w:val="002D2371"/>
    <w:rsid w:val="002D2572"/>
    <w:rsid w:val="002D2907"/>
    <w:rsid w:val="002D6B91"/>
    <w:rsid w:val="002D7374"/>
    <w:rsid w:val="002E004A"/>
    <w:rsid w:val="002E0AB6"/>
    <w:rsid w:val="002E0AF9"/>
    <w:rsid w:val="002E366D"/>
    <w:rsid w:val="002E548D"/>
    <w:rsid w:val="002E60C2"/>
    <w:rsid w:val="002E6A01"/>
    <w:rsid w:val="002E6D37"/>
    <w:rsid w:val="002E72E2"/>
    <w:rsid w:val="002E7E3A"/>
    <w:rsid w:val="002F4529"/>
    <w:rsid w:val="002F4E6F"/>
    <w:rsid w:val="002F513E"/>
    <w:rsid w:val="002F54A6"/>
    <w:rsid w:val="002F5DE8"/>
    <w:rsid w:val="002F7784"/>
    <w:rsid w:val="002F7CD1"/>
    <w:rsid w:val="003000A9"/>
    <w:rsid w:val="00301E89"/>
    <w:rsid w:val="003043EE"/>
    <w:rsid w:val="00304E2A"/>
    <w:rsid w:val="00304F20"/>
    <w:rsid w:val="00305168"/>
    <w:rsid w:val="00306D02"/>
    <w:rsid w:val="00307B35"/>
    <w:rsid w:val="00314508"/>
    <w:rsid w:val="00315638"/>
    <w:rsid w:val="0031589B"/>
    <w:rsid w:val="00316D2D"/>
    <w:rsid w:val="00317546"/>
    <w:rsid w:val="00317FC9"/>
    <w:rsid w:val="0032280A"/>
    <w:rsid w:val="00325BFF"/>
    <w:rsid w:val="003277C4"/>
    <w:rsid w:val="00332AD0"/>
    <w:rsid w:val="00334677"/>
    <w:rsid w:val="003349CE"/>
    <w:rsid w:val="00335174"/>
    <w:rsid w:val="00335AC2"/>
    <w:rsid w:val="00336067"/>
    <w:rsid w:val="003363AC"/>
    <w:rsid w:val="0033660B"/>
    <w:rsid w:val="00337177"/>
    <w:rsid w:val="00340AA5"/>
    <w:rsid w:val="00340D82"/>
    <w:rsid w:val="00341FE8"/>
    <w:rsid w:val="0034233C"/>
    <w:rsid w:val="003442BA"/>
    <w:rsid w:val="00345106"/>
    <w:rsid w:val="00346E77"/>
    <w:rsid w:val="00346FDA"/>
    <w:rsid w:val="00347B65"/>
    <w:rsid w:val="0035102E"/>
    <w:rsid w:val="003521D7"/>
    <w:rsid w:val="003523BB"/>
    <w:rsid w:val="003533E8"/>
    <w:rsid w:val="00353EBF"/>
    <w:rsid w:val="003552D8"/>
    <w:rsid w:val="00355323"/>
    <w:rsid w:val="00355457"/>
    <w:rsid w:val="003568CF"/>
    <w:rsid w:val="00357B51"/>
    <w:rsid w:val="00357CA6"/>
    <w:rsid w:val="00360820"/>
    <w:rsid w:val="00361C87"/>
    <w:rsid w:val="00363418"/>
    <w:rsid w:val="0036531D"/>
    <w:rsid w:val="00365A00"/>
    <w:rsid w:val="00366054"/>
    <w:rsid w:val="003679F4"/>
    <w:rsid w:val="00370A5D"/>
    <w:rsid w:val="0037154D"/>
    <w:rsid w:val="00371666"/>
    <w:rsid w:val="00371CB9"/>
    <w:rsid w:val="0037585D"/>
    <w:rsid w:val="0037586D"/>
    <w:rsid w:val="003758CD"/>
    <w:rsid w:val="00377FDA"/>
    <w:rsid w:val="0038019D"/>
    <w:rsid w:val="0038109A"/>
    <w:rsid w:val="003818A0"/>
    <w:rsid w:val="00386C32"/>
    <w:rsid w:val="00386FA4"/>
    <w:rsid w:val="00391A03"/>
    <w:rsid w:val="00393421"/>
    <w:rsid w:val="00393F99"/>
    <w:rsid w:val="0039448D"/>
    <w:rsid w:val="0039585C"/>
    <w:rsid w:val="00395AD6"/>
    <w:rsid w:val="003A22A7"/>
    <w:rsid w:val="003A365A"/>
    <w:rsid w:val="003A3C13"/>
    <w:rsid w:val="003A4D68"/>
    <w:rsid w:val="003A4D83"/>
    <w:rsid w:val="003B0EA9"/>
    <w:rsid w:val="003B40B6"/>
    <w:rsid w:val="003B4847"/>
    <w:rsid w:val="003B5A68"/>
    <w:rsid w:val="003B5AD4"/>
    <w:rsid w:val="003B62C0"/>
    <w:rsid w:val="003B66D7"/>
    <w:rsid w:val="003B7585"/>
    <w:rsid w:val="003B7642"/>
    <w:rsid w:val="003C091E"/>
    <w:rsid w:val="003C10D3"/>
    <w:rsid w:val="003C1559"/>
    <w:rsid w:val="003C1C10"/>
    <w:rsid w:val="003C1CF2"/>
    <w:rsid w:val="003C29FF"/>
    <w:rsid w:val="003C319C"/>
    <w:rsid w:val="003C38C7"/>
    <w:rsid w:val="003C3BC4"/>
    <w:rsid w:val="003C4A84"/>
    <w:rsid w:val="003C4AD1"/>
    <w:rsid w:val="003C652A"/>
    <w:rsid w:val="003D0410"/>
    <w:rsid w:val="003D26C7"/>
    <w:rsid w:val="003D27F6"/>
    <w:rsid w:val="003D29C7"/>
    <w:rsid w:val="003D2E1C"/>
    <w:rsid w:val="003D3818"/>
    <w:rsid w:val="003D41A8"/>
    <w:rsid w:val="003D4B40"/>
    <w:rsid w:val="003D4C74"/>
    <w:rsid w:val="003D77F8"/>
    <w:rsid w:val="003D7D55"/>
    <w:rsid w:val="003E2214"/>
    <w:rsid w:val="003E25F2"/>
    <w:rsid w:val="003E322C"/>
    <w:rsid w:val="003E3A6E"/>
    <w:rsid w:val="003E3FF7"/>
    <w:rsid w:val="003E7504"/>
    <w:rsid w:val="003E7F1B"/>
    <w:rsid w:val="003F0F24"/>
    <w:rsid w:val="003F2209"/>
    <w:rsid w:val="003F37A6"/>
    <w:rsid w:val="003F3F78"/>
    <w:rsid w:val="003F430F"/>
    <w:rsid w:val="003F4325"/>
    <w:rsid w:val="003F5928"/>
    <w:rsid w:val="003F5BED"/>
    <w:rsid w:val="003F6392"/>
    <w:rsid w:val="003F6B51"/>
    <w:rsid w:val="003F7903"/>
    <w:rsid w:val="00401311"/>
    <w:rsid w:val="004057FF"/>
    <w:rsid w:val="004059D4"/>
    <w:rsid w:val="00405BE8"/>
    <w:rsid w:val="00407858"/>
    <w:rsid w:val="00407E91"/>
    <w:rsid w:val="00410DD3"/>
    <w:rsid w:val="00412414"/>
    <w:rsid w:val="004128CD"/>
    <w:rsid w:val="004153CE"/>
    <w:rsid w:val="004153D4"/>
    <w:rsid w:val="004153FF"/>
    <w:rsid w:val="00415936"/>
    <w:rsid w:val="00416CD7"/>
    <w:rsid w:val="004179FD"/>
    <w:rsid w:val="0042170A"/>
    <w:rsid w:val="00421D0D"/>
    <w:rsid w:val="00425FA3"/>
    <w:rsid w:val="00426AC3"/>
    <w:rsid w:val="004271DE"/>
    <w:rsid w:val="00427A43"/>
    <w:rsid w:val="00427E8F"/>
    <w:rsid w:val="0043016B"/>
    <w:rsid w:val="00430700"/>
    <w:rsid w:val="00430919"/>
    <w:rsid w:val="004323FC"/>
    <w:rsid w:val="00433538"/>
    <w:rsid w:val="00433673"/>
    <w:rsid w:val="00433C96"/>
    <w:rsid w:val="0043402E"/>
    <w:rsid w:val="00434113"/>
    <w:rsid w:val="00435975"/>
    <w:rsid w:val="004367C2"/>
    <w:rsid w:val="004370BC"/>
    <w:rsid w:val="0044151A"/>
    <w:rsid w:val="00441846"/>
    <w:rsid w:val="0044280F"/>
    <w:rsid w:val="00444D7C"/>
    <w:rsid w:val="00444F88"/>
    <w:rsid w:val="00445B6F"/>
    <w:rsid w:val="00445DB1"/>
    <w:rsid w:val="004501C0"/>
    <w:rsid w:val="004526B8"/>
    <w:rsid w:val="004533D1"/>
    <w:rsid w:val="00455405"/>
    <w:rsid w:val="00456B82"/>
    <w:rsid w:val="00460F6B"/>
    <w:rsid w:val="00462A49"/>
    <w:rsid w:val="00462D7A"/>
    <w:rsid w:val="00464D9B"/>
    <w:rsid w:val="00470A62"/>
    <w:rsid w:val="00471AFD"/>
    <w:rsid w:val="0047208F"/>
    <w:rsid w:val="0047272D"/>
    <w:rsid w:val="004742F5"/>
    <w:rsid w:val="0047684B"/>
    <w:rsid w:val="00484A86"/>
    <w:rsid w:val="00484CCC"/>
    <w:rsid w:val="00486AC8"/>
    <w:rsid w:val="004873BD"/>
    <w:rsid w:val="00487449"/>
    <w:rsid w:val="004905B5"/>
    <w:rsid w:val="004915F2"/>
    <w:rsid w:val="00495AD9"/>
    <w:rsid w:val="00495F17"/>
    <w:rsid w:val="004A00EC"/>
    <w:rsid w:val="004A0917"/>
    <w:rsid w:val="004A0CA9"/>
    <w:rsid w:val="004A7628"/>
    <w:rsid w:val="004B2692"/>
    <w:rsid w:val="004B4092"/>
    <w:rsid w:val="004B6206"/>
    <w:rsid w:val="004B6E2C"/>
    <w:rsid w:val="004B7DE0"/>
    <w:rsid w:val="004C1DCF"/>
    <w:rsid w:val="004C1E7A"/>
    <w:rsid w:val="004C50CF"/>
    <w:rsid w:val="004C5159"/>
    <w:rsid w:val="004C55D9"/>
    <w:rsid w:val="004C7BA3"/>
    <w:rsid w:val="004D10BF"/>
    <w:rsid w:val="004D223A"/>
    <w:rsid w:val="004D2C4D"/>
    <w:rsid w:val="004D2C6B"/>
    <w:rsid w:val="004D4908"/>
    <w:rsid w:val="004D4939"/>
    <w:rsid w:val="004D5F7C"/>
    <w:rsid w:val="004D66CC"/>
    <w:rsid w:val="004D74F6"/>
    <w:rsid w:val="004D7875"/>
    <w:rsid w:val="004E00F5"/>
    <w:rsid w:val="004E0C8C"/>
    <w:rsid w:val="004E1A92"/>
    <w:rsid w:val="004E1B9A"/>
    <w:rsid w:val="004E42DB"/>
    <w:rsid w:val="004E4DFC"/>
    <w:rsid w:val="004E7DC3"/>
    <w:rsid w:val="004E7FD9"/>
    <w:rsid w:val="004F0B3F"/>
    <w:rsid w:val="004F268C"/>
    <w:rsid w:val="004F3499"/>
    <w:rsid w:val="00505496"/>
    <w:rsid w:val="005054D2"/>
    <w:rsid w:val="005065DD"/>
    <w:rsid w:val="00507D8A"/>
    <w:rsid w:val="005109AC"/>
    <w:rsid w:val="00512236"/>
    <w:rsid w:val="00512F9C"/>
    <w:rsid w:val="00514888"/>
    <w:rsid w:val="005151F8"/>
    <w:rsid w:val="00515513"/>
    <w:rsid w:val="00516B03"/>
    <w:rsid w:val="00516F05"/>
    <w:rsid w:val="005174A9"/>
    <w:rsid w:val="005206A4"/>
    <w:rsid w:val="005221E1"/>
    <w:rsid w:val="005258A3"/>
    <w:rsid w:val="005259E8"/>
    <w:rsid w:val="00525F8B"/>
    <w:rsid w:val="00527E3E"/>
    <w:rsid w:val="00527F6B"/>
    <w:rsid w:val="0053078C"/>
    <w:rsid w:val="00530BB9"/>
    <w:rsid w:val="00532B13"/>
    <w:rsid w:val="005341DA"/>
    <w:rsid w:val="0053422B"/>
    <w:rsid w:val="00536E27"/>
    <w:rsid w:val="00536FBE"/>
    <w:rsid w:val="0053753D"/>
    <w:rsid w:val="00540AFB"/>
    <w:rsid w:val="0054105D"/>
    <w:rsid w:val="005410FC"/>
    <w:rsid w:val="00541FDC"/>
    <w:rsid w:val="00545047"/>
    <w:rsid w:val="005451A4"/>
    <w:rsid w:val="00545F78"/>
    <w:rsid w:val="00546FE2"/>
    <w:rsid w:val="005475C9"/>
    <w:rsid w:val="00550264"/>
    <w:rsid w:val="005502F4"/>
    <w:rsid w:val="00550ACC"/>
    <w:rsid w:val="005519B1"/>
    <w:rsid w:val="00551D01"/>
    <w:rsid w:val="00552A19"/>
    <w:rsid w:val="005554BE"/>
    <w:rsid w:val="0055756C"/>
    <w:rsid w:val="00557627"/>
    <w:rsid w:val="00557DA9"/>
    <w:rsid w:val="005619A8"/>
    <w:rsid w:val="005619FF"/>
    <w:rsid w:val="00561FB0"/>
    <w:rsid w:val="00562669"/>
    <w:rsid w:val="0056469D"/>
    <w:rsid w:val="00567235"/>
    <w:rsid w:val="00567BF6"/>
    <w:rsid w:val="00570525"/>
    <w:rsid w:val="00570E81"/>
    <w:rsid w:val="00572B93"/>
    <w:rsid w:val="00573D71"/>
    <w:rsid w:val="00574228"/>
    <w:rsid w:val="005743A6"/>
    <w:rsid w:val="00575154"/>
    <w:rsid w:val="00577113"/>
    <w:rsid w:val="00577AF0"/>
    <w:rsid w:val="005822FA"/>
    <w:rsid w:val="005824A2"/>
    <w:rsid w:val="00582B81"/>
    <w:rsid w:val="0058324A"/>
    <w:rsid w:val="005838E3"/>
    <w:rsid w:val="005849AD"/>
    <w:rsid w:val="00584E4F"/>
    <w:rsid w:val="00585F33"/>
    <w:rsid w:val="005860D5"/>
    <w:rsid w:val="00586BC4"/>
    <w:rsid w:val="00590D1B"/>
    <w:rsid w:val="00590ED6"/>
    <w:rsid w:val="00591EC9"/>
    <w:rsid w:val="00592EBE"/>
    <w:rsid w:val="00593979"/>
    <w:rsid w:val="005939BC"/>
    <w:rsid w:val="005942C7"/>
    <w:rsid w:val="0059481D"/>
    <w:rsid w:val="00597B3E"/>
    <w:rsid w:val="005A1419"/>
    <w:rsid w:val="005A23D5"/>
    <w:rsid w:val="005A586C"/>
    <w:rsid w:val="005A5EDB"/>
    <w:rsid w:val="005A6FB5"/>
    <w:rsid w:val="005A7095"/>
    <w:rsid w:val="005A7233"/>
    <w:rsid w:val="005B1E21"/>
    <w:rsid w:val="005B1E82"/>
    <w:rsid w:val="005B1FBE"/>
    <w:rsid w:val="005B2C1F"/>
    <w:rsid w:val="005B34FF"/>
    <w:rsid w:val="005B505C"/>
    <w:rsid w:val="005C09EC"/>
    <w:rsid w:val="005C1E08"/>
    <w:rsid w:val="005C22B6"/>
    <w:rsid w:val="005C2A35"/>
    <w:rsid w:val="005C2C49"/>
    <w:rsid w:val="005C3DC4"/>
    <w:rsid w:val="005C404B"/>
    <w:rsid w:val="005C6FCD"/>
    <w:rsid w:val="005C7967"/>
    <w:rsid w:val="005D1A60"/>
    <w:rsid w:val="005D26C9"/>
    <w:rsid w:val="005D3EB8"/>
    <w:rsid w:val="005D4481"/>
    <w:rsid w:val="005D4937"/>
    <w:rsid w:val="005D6392"/>
    <w:rsid w:val="005D64FE"/>
    <w:rsid w:val="005D6B7C"/>
    <w:rsid w:val="005D7647"/>
    <w:rsid w:val="005D77FD"/>
    <w:rsid w:val="005E2923"/>
    <w:rsid w:val="005E3AD3"/>
    <w:rsid w:val="005E3F56"/>
    <w:rsid w:val="005E56B3"/>
    <w:rsid w:val="005E64DD"/>
    <w:rsid w:val="005E66DF"/>
    <w:rsid w:val="005E71B8"/>
    <w:rsid w:val="005E729C"/>
    <w:rsid w:val="005F1BCB"/>
    <w:rsid w:val="005F21F0"/>
    <w:rsid w:val="005F4486"/>
    <w:rsid w:val="005F527F"/>
    <w:rsid w:val="005F5385"/>
    <w:rsid w:val="005F62E0"/>
    <w:rsid w:val="005F64D0"/>
    <w:rsid w:val="005F7DE0"/>
    <w:rsid w:val="00601186"/>
    <w:rsid w:val="00602A08"/>
    <w:rsid w:val="0060359B"/>
    <w:rsid w:val="0060520E"/>
    <w:rsid w:val="00605595"/>
    <w:rsid w:val="00610F2F"/>
    <w:rsid w:val="00610FC0"/>
    <w:rsid w:val="006116B5"/>
    <w:rsid w:val="006148E1"/>
    <w:rsid w:val="00617B39"/>
    <w:rsid w:val="00617DCA"/>
    <w:rsid w:val="006200E0"/>
    <w:rsid w:val="00620CD5"/>
    <w:rsid w:val="006212A0"/>
    <w:rsid w:val="006230DD"/>
    <w:rsid w:val="00625E0D"/>
    <w:rsid w:val="00625F03"/>
    <w:rsid w:val="00626D4D"/>
    <w:rsid w:val="006325D8"/>
    <w:rsid w:val="00632AAF"/>
    <w:rsid w:val="00633E49"/>
    <w:rsid w:val="00633F41"/>
    <w:rsid w:val="006345AA"/>
    <w:rsid w:val="00634966"/>
    <w:rsid w:val="0063528A"/>
    <w:rsid w:val="0063601B"/>
    <w:rsid w:val="00637702"/>
    <w:rsid w:val="006414F9"/>
    <w:rsid w:val="006434EE"/>
    <w:rsid w:val="00643CEF"/>
    <w:rsid w:val="00644FB1"/>
    <w:rsid w:val="00645F8B"/>
    <w:rsid w:val="0064793C"/>
    <w:rsid w:val="006479E9"/>
    <w:rsid w:val="00647E9C"/>
    <w:rsid w:val="006503B8"/>
    <w:rsid w:val="00653265"/>
    <w:rsid w:val="00654C02"/>
    <w:rsid w:val="00655CDA"/>
    <w:rsid w:val="0065637F"/>
    <w:rsid w:val="0065642D"/>
    <w:rsid w:val="00657005"/>
    <w:rsid w:val="00657E90"/>
    <w:rsid w:val="00664252"/>
    <w:rsid w:val="006657B5"/>
    <w:rsid w:val="006658E6"/>
    <w:rsid w:val="00665C48"/>
    <w:rsid w:val="0066677B"/>
    <w:rsid w:val="0066736D"/>
    <w:rsid w:val="00667647"/>
    <w:rsid w:val="006676DD"/>
    <w:rsid w:val="006733FB"/>
    <w:rsid w:val="006742D2"/>
    <w:rsid w:val="0067637B"/>
    <w:rsid w:val="006765AE"/>
    <w:rsid w:val="006767B5"/>
    <w:rsid w:val="006772FC"/>
    <w:rsid w:val="00677FBE"/>
    <w:rsid w:val="006800DD"/>
    <w:rsid w:val="00681230"/>
    <w:rsid w:val="0068381E"/>
    <w:rsid w:val="00686066"/>
    <w:rsid w:val="00686D74"/>
    <w:rsid w:val="0068756B"/>
    <w:rsid w:val="00687EDC"/>
    <w:rsid w:val="00691910"/>
    <w:rsid w:val="00691C4F"/>
    <w:rsid w:val="00692D53"/>
    <w:rsid w:val="00692D71"/>
    <w:rsid w:val="00694A06"/>
    <w:rsid w:val="00696171"/>
    <w:rsid w:val="00697B5B"/>
    <w:rsid w:val="00697DB3"/>
    <w:rsid w:val="006A1254"/>
    <w:rsid w:val="006A1915"/>
    <w:rsid w:val="006A215F"/>
    <w:rsid w:val="006A2401"/>
    <w:rsid w:val="006A39CC"/>
    <w:rsid w:val="006A414B"/>
    <w:rsid w:val="006A57B2"/>
    <w:rsid w:val="006A5F15"/>
    <w:rsid w:val="006A6A9A"/>
    <w:rsid w:val="006A7874"/>
    <w:rsid w:val="006A7980"/>
    <w:rsid w:val="006B04EE"/>
    <w:rsid w:val="006B1671"/>
    <w:rsid w:val="006B27CB"/>
    <w:rsid w:val="006B77C6"/>
    <w:rsid w:val="006B7833"/>
    <w:rsid w:val="006B787A"/>
    <w:rsid w:val="006C04BC"/>
    <w:rsid w:val="006C0843"/>
    <w:rsid w:val="006C0BBF"/>
    <w:rsid w:val="006C0E69"/>
    <w:rsid w:val="006C29B9"/>
    <w:rsid w:val="006C44E9"/>
    <w:rsid w:val="006C574C"/>
    <w:rsid w:val="006C587D"/>
    <w:rsid w:val="006C6AB6"/>
    <w:rsid w:val="006C7DFE"/>
    <w:rsid w:val="006D09A2"/>
    <w:rsid w:val="006D26C7"/>
    <w:rsid w:val="006D5887"/>
    <w:rsid w:val="006D69AE"/>
    <w:rsid w:val="006D6DA5"/>
    <w:rsid w:val="006E05A8"/>
    <w:rsid w:val="006E0C03"/>
    <w:rsid w:val="006E441B"/>
    <w:rsid w:val="006E56E5"/>
    <w:rsid w:val="006E5B41"/>
    <w:rsid w:val="006E5DE5"/>
    <w:rsid w:val="006E7037"/>
    <w:rsid w:val="006F0DB1"/>
    <w:rsid w:val="006F36CC"/>
    <w:rsid w:val="006F5702"/>
    <w:rsid w:val="006F7183"/>
    <w:rsid w:val="006F7B45"/>
    <w:rsid w:val="006F7FD6"/>
    <w:rsid w:val="00700915"/>
    <w:rsid w:val="00703252"/>
    <w:rsid w:val="007047B1"/>
    <w:rsid w:val="00705B1A"/>
    <w:rsid w:val="00706708"/>
    <w:rsid w:val="00707D2E"/>
    <w:rsid w:val="007111ED"/>
    <w:rsid w:val="00711405"/>
    <w:rsid w:val="00711681"/>
    <w:rsid w:val="00711B27"/>
    <w:rsid w:val="00712B17"/>
    <w:rsid w:val="00713A23"/>
    <w:rsid w:val="007141A7"/>
    <w:rsid w:val="00715289"/>
    <w:rsid w:val="007163E8"/>
    <w:rsid w:val="00716EC1"/>
    <w:rsid w:val="00716F5D"/>
    <w:rsid w:val="007171B2"/>
    <w:rsid w:val="00717891"/>
    <w:rsid w:val="007232AC"/>
    <w:rsid w:val="00723379"/>
    <w:rsid w:val="00723F21"/>
    <w:rsid w:val="00723F8C"/>
    <w:rsid w:val="00724246"/>
    <w:rsid w:val="00724438"/>
    <w:rsid w:val="00724F16"/>
    <w:rsid w:val="00726F1E"/>
    <w:rsid w:val="007305F6"/>
    <w:rsid w:val="0073188A"/>
    <w:rsid w:val="007335E9"/>
    <w:rsid w:val="00734452"/>
    <w:rsid w:val="00734D04"/>
    <w:rsid w:val="00735DA3"/>
    <w:rsid w:val="007366AC"/>
    <w:rsid w:val="00737BF7"/>
    <w:rsid w:val="00740456"/>
    <w:rsid w:val="007428AE"/>
    <w:rsid w:val="00742B67"/>
    <w:rsid w:val="00743D89"/>
    <w:rsid w:val="007444E5"/>
    <w:rsid w:val="00744F45"/>
    <w:rsid w:val="007452DD"/>
    <w:rsid w:val="007458DC"/>
    <w:rsid w:val="00745EE6"/>
    <w:rsid w:val="00747242"/>
    <w:rsid w:val="0074730F"/>
    <w:rsid w:val="0074751F"/>
    <w:rsid w:val="00750166"/>
    <w:rsid w:val="00752FF5"/>
    <w:rsid w:val="007530B8"/>
    <w:rsid w:val="00753890"/>
    <w:rsid w:val="00753FFD"/>
    <w:rsid w:val="00754214"/>
    <w:rsid w:val="00757ABC"/>
    <w:rsid w:val="00762454"/>
    <w:rsid w:val="00762FF2"/>
    <w:rsid w:val="007638FA"/>
    <w:rsid w:val="00766FAD"/>
    <w:rsid w:val="007725FC"/>
    <w:rsid w:val="00772D3F"/>
    <w:rsid w:val="00775257"/>
    <w:rsid w:val="007757B6"/>
    <w:rsid w:val="0077668B"/>
    <w:rsid w:val="007767B7"/>
    <w:rsid w:val="00777196"/>
    <w:rsid w:val="007771E3"/>
    <w:rsid w:val="00777274"/>
    <w:rsid w:val="00781A78"/>
    <w:rsid w:val="007828CB"/>
    <w:rsid w:val="007830E3"/>
    <w:rsid w:val="00783DC6"/>
    <w:rsid w:val="00784CB4"/>
    <w:rsid w:val="0079000C"/>
    <w:rsid w:val="00790A50"/>
    <w:rsid w:val="00792933"/>
    <w:rsid w:val="007938B3"/>
    <w:rsid w:val="00794398"/>
    <w:rsid w:val="00796771"/>
    <w:rsid w:val="00797F60"/>
    <w:rsid w:val="007A1BAB"/>
    <w:rsid w:val="007A4052"/>
    <w:rsid w:val="007A4CA3"/>
    <w:rsid w:val="007A5098"/>
    <w:rsid w:val="007A5519"/>
    <w:rsid w:val="007A6FAD"/>
    <w:rsid w:val="007A7B4F"/>
    <w:rsid w:val="007B08AE"/>
    <w:rsid w:val="007B12A1"/>
    <w:rsid w:val="007B1C0F"/>
    <w:rsid w:val="007B3ECB"/>
    <w:rsid w:val="007B4980"/>
    <w:rsid w:val="007B4E26"/>
    <w:rsid w:val="007B60A8"/>
    <w:rsid w:val="007B741A"/>
    <w:rsid w:val="007C01B7"/>
    <w:rsid w:val="007C2A7A"/>
    <w:rsid w:val="007C2BF5"/>
    <w:rsid w:val="007C381B"/>
    <w:rsid w:val="007C4AE2"/>
    <w:rsid w:val="007C7274"/>
    <w:rsid w:val="007C7466"/>
    <w:rsid w:val="007C76B3"/>
    <w:rsid w:val="007C7EF9"/>
    <w:rsid w:val="007D0534"/>
    <w:rsid w:val="007D070E"/>
    <w:rsid w:val="007D0B0E"/>
    <w:rsid w:val="007D0C47"/>
    <w:rsid w:val="007D2776"/>
    <w:rsid w:val="007D2AD2"/>
    <w:rsid w:val="007D31B3"/>
    <w:rsid w:val="007D3392"/>
    <w:rsid w:val="007D3CEA"/>
    <w:rsid w:val="007D4752"/>
    <w:rsid w:val="007D606D"/>
    <w:rsid w:val="007D7253"/>
    <w:rsid w:val="007D789D"/>
    <w:rsid w:val="007E0C6D"/>
    <w:rsid w:val="007E107A"/>
    <w:rsid w:val="007E1F5D"/>
    <w:rsid w:val="007E21CB"/>
    <w:rsid w:val="007E2A35"/>
    <w:rsid w:val="007E3DBC"/>
    <w:rsid w:val="007E41B6"/>
    <w:rsid w:val="007E45C5"/>
    <w:rsid w:val="007E529C"/>
    <w:rsid w:val="007E5F89"/>
    <w:rsid w:val="007E64A8"/>
    <w:rsid w:val="007E7746"/>
    <w:rsid w:val="007F11F2"/>
    <w:rsid w:val="007F24DF"/>
    <w:rsid w:val="007F60C2"/>
    <w:rsid w:val="007F64F8"/>
    <w:rsid w:val="007F7BDB"/>
    <w:rsid w:val="00800666"/>
    <w:rsid w:val="00800A42"/>
    <w:rsid w:val="00800E35"/>
    <w:rsid w:val="00802036"/>
    <w:rsid w:val="00803E50"/>
    <w:rsid w:val="008048AA"/>
    <w:rsid w:val="00805F4D"/>
    <w:rsid w:val="00806007"/>
    <w:rsid w:val="008066A4"/>
    <w:rsid w:val="008066E9"/>
    <w:rsid w:val="00806D32"/>
    <w:rsid w:val="00807816"/>
    <w:rsid w:val="008106A2"/>
    <w:rsid w:val="008108A5"/>
    <w:rsid w:val="00810AA6"/>
    <w:rsid w:val="00812C1B"/>
    <w:rsid w:val="00820636"/>
    <w:rsid w:val="00820728"/>
    <w:rsid w:val="00820C25"/>
    <w:rsid w:val="008220B5"/>
    <w:rsid w:val="00822C44"/>
    <w:rsid w:val="00825118"/>
    <w:rsid w:val="00831D05"/>
    <w:rsid w:val="00832054"/>
    <w:rsid w:val="00832BBE"/>
    <w:rsid w:val="00834F65"/>
    <w:rsid w:val="008353CA"/>
    <w:rsid w:val="00835E95"/>
    <w:rsid w:val="00836FAA"/>
    <w:rsid w:val="008375FD"/>
    <w:rsid w:val="008406FB"/>
    <w:rsid w:val="00841D28"/>
    <w:rsid w:val="00844CF7"/>
    <w:rsid w:val="008455C2"/>
    <w:rsid w:val="00846D3C"/>
    <w:rsid w:val="00847356"/>
    <w:rsid w:val="008477FB"/>
    <w:rsid w:val="00847E91"/>
    <w:rsid w:val="00850010"/>
    <w:rsid w:val="008511E2"/>
    <w:rsid w:val="00852DEA"/>
    <w:rsid w:val="008536A3"/>
    <w:rsid w:val="00856DBB"/>
    <w:rsid w:val="00857228"/>
    <w:rsid w:val="0086080A"/>
    <w:rsid w:val="00861F34"/>
    <w:rsid w:val="00862C6E"/>
    <w:rsid w:val="0086318F"/>
    <w:rsid w:val="00863AF9"/>
    <w:rsid w:val="00864831"/>
    <w:rsid w:val="00866B8D"/>
    <w:rsid w:val="00867EF0"/>
    <w:rsid w:val="00872A34"/>
    <w:rsid w:val="008731E8"/>
    <w:rsid w:val="008739B8"/>
    <w:rsid w:val="00874140"/>
    <w:rsid w:val="00874AFC"/>
    <w:rsid w:val="00877C8D"/>
    <w:rsid w:val="00877CB5"/>
    <w:rsid w:val="00877D01"/>
    <w:rsid w:val="0088202A"/>
    <w:rsid w:val="00882D2E"/>
    <w:rsid w:val="008837AF"/>
    <w:rsid w:val="008840EA"/>
    <w:rsid w:val="00884C16"/>
    <w:rsid w:val="00886718"/>
    <w:rsid w:val="0088715C"/>
    <w:rsid w:val="00890451"/>
    <w:rsid w:val="00892788"/>
    <w:rsid w:val="00892DAE"/>
    <w:rsid w:val="00893B9F"/>
    <w:rsid w:val="0089660E"/>
    <w:rsid w:val="0089701E"/>
    <w:rsid w:val="008A0B83"/>
    <w:rsid w:val="008A1735"/>
    <w:rsid w:val="008A1A3C"/>
    <w:rsid w:val="008A2D73"/>
    <w:rsid w:val="008A35CF"/>
    <w:rsid w:val="008A4634"/>
    <w:rsid w:val="008A6A18"/>
    <w:rsid w:val="008A72B6"/>
    <w:rsid w:val="008A76E8"/>
    <w:rsid w:val="008B00D3"/>
    <w:rsid w:val="008B0DFA"/>
    <w:rsid w:val="008B1ED8"/>
    <w:rsid w:val="008B29C5"/>
    <w:rsid w:val="008B3961"/>
    <w:rsid w:val="008B3B3A"/>
    <w:rsid w:val="008B3E46"/>
    <w:rsid w:val="008B67E3"/>
    <w:rsid w:val="008B6D57"/>
    <w:rsid w:val="008C102A"/>
    <w:rsid w:val="008C5219"/>
    <w:rsid w:val="008C6112"/>
    <w:rsid w:val="008D0F71"/>
    <w:rsid w:val="008D1080"/>
    <w:rsid w:val="008D1E33"/>
    <w:rsid w:val="008D440C"/>
    <w:rsid w:val="008D60E1"/>
    <w:rsid w:val="008E195A"/>
    <w:rsid w:val="008E215D"/>
    <w:rsid w:val="008E3601"/>
    <w:rsid w:val="008E3A19"/>
    <w:rsid w:val="008E4522"/>
    <w:rsid w:val="008E4AA2"/>
    <w:rsid w:val="008E5216"/>
    <w:rsid w:val="008E52DC"/>
    <w:rsid w:val="008E566E"/>
    <w:rsid w:val="008E72AA"/>
    <w:rsid w:val="008E78CD"/>
    <w:rsid w:val="008E7F40"/>
    <w:rsid w:val="008F056F"/>
    <w:rsid w:val="008F0820"/>
    <w:rsid w:val="008F48A1"/>
    <w:rsid w:val="008F50FE"/>
    <w:rsid w:val="00900599"/>
    <w:rsid w:val="00900BA3"/>
    <w:rsid w:val="009033E0"/>
    <w:rsid w:val="009066A2"/>
    <w:rsid w:val="009066A8"/>
    <w:rsid w:val="0090675C"/>
    <w:rsid w:val="009105A7"/>
    <w:rsid w:val="00911BA6"/>
    <w:rsid w:val="00911E78"/>
    <w:rsid w:val="00915609"/>
    <w:rsid w:val="00916258"/>
    <w:rsid w:val="0091686A"/>
    <w:rsid w:val="00922476"/>
    <w:rsid w:val="00923026"/>
    <w:rsid w:val="00923514"/>
    <w:rsid w:val="00924525"/>
    <w:rsid w:val="00924ED4"/>
    <w:rsid w:val="00925F3A"/>
    <w:rsid w:val="00925F88"/>
    <w:rsid w:val="00927FAD"/>
    <w:rsid w:val="009304C6"/>
    <w:rsid w:val="00933896"/>
    <w:rsid w:val="00934D63"/>
    <w:rsid w:val="00935186"/>
    <w:rsid w:val="0093635F"/>
    <w:rsid w:val="0093780D"/>
    <w:rsid w:val="00943942"/>
    <w:rsid w:val="00943A83"/>
    <w:rsid w:val="00944236"/>
    <w:rsid w:val="009447FA"/>
    <w:rsid w:val="00944E39"/>
    <w:rsid w:val="00945313"/>
    <w:rsid w:val="00946869"/>
    <w:rsid w:val="00947A33"/>
    <w:rsid w:val="009505FC"/>
    <w:rsid w:val="0095151B"/>
    <w:rsid w:val="00951795"/>
    <w:rsid w:val="00952ED6"/>
    <w:rsid w:val="009560FD"/>
    <w:rsid w:val="00956E6F"/>
    <w:rsid w:val="00957120"/>
    <w:rsid w:val="00957447"/>
    <w:rsid w:val="009603E9"/>
    <w:rsid w:val="009613AA"/>
    <w:rsid w:val="0096480C"/>
    <w:rsid w:val="0096558E"/>
    <w:rsid w:val="00967881"/>
    <w:rsid w:val="00970C9A"/>
    <w:rsid w:val="00971B14"/>
    <w:rsid w:val="00972149"/>
    <w:rsid w:val="009723D8"/>
    <w:rsid w:val="00972A45"/>
    <w:rsid w:val="00972AC0"/>
    <w:rsid w:val="00972F03"/>
    <w:rsid w:val="009739DC"/>
    <w:rsid w:val="00975F5E"/>
    <w:rsid w:val="009760E1"/>
    <w:rsid w:val="0097718D"/>
    <w:rsid w:val="0098013A"/>
    <w:rsid w:val="009803EB"/>
    <w:rsid w:val="00980576"/>
    <w:rsid w:val="00982D64"/>
    <w:rsid w:val="0098464E"/>
    <w:rsid w:val="00984945"/>
    <w:rsid w:val="00984F9D"/>
    <w:rsid w:val="0098731E"/>
    <w:rsid w:val="00987649"/>
    <w:rsid w:val="00987918"/>
    <w:rsid w:val="00990452"/>
    <w:rsid w:val="009906FF"/>
    <w:rsid w:val="009932D2"/>
    <w:rsid w:val="00995FD4"/>
    <w:rsid w:val="00996C37"/>
    <w:rsid w:val="00997A35"/>
    <w:rsid w:val="009A1EBD"/>
    <w:rsid w:val="009A4E98"/>
    <w:rsid w:val="009A507C"/>
    <w:rsid w:val="009A5196"/>
    <w:rsid w:val="009B05A4"/>
    <w:rsid w:val="009B11A8"/>
    <w:rsid w:val="009B1671"/>
    <w:rsid w:val="009B2A32"/>
    <w:rsid w:val="009B4FC4"/>
    <w:rsid w:val="009B6F21"/>
    <w:rsid w:val="009B74A6"/>
    <w:rsid w:val="009C08A3"/>
    <w:rsid w:val="009C2D5D"/>
    <w:rsid w:val="009C31BE"/>
    <w:rsid w:val="009C32BE"/>
    <w:rsid w:val="009C38CA"/>
    <w:rsid w:val="009C3960"/>
    <w:rsid w:val="009C3CE2"/>
    <w:rsid w:val="009C410D"/>
    <w:rsid w:val="009C5832"/>
    <w:rsid w:val="009C605B"/>
    <w:rsid w:val="009C74B3"/>
    <w:rsid w:val="009C7964"/>
    <w:rsid w:val="009C7D27"/>
    <w:rsid w:val="009D0FF3"/>
    <w:rsid w:val="009D5B7C"/>
    <w:rsid w:val="009D7C14"/>
    <w:rsid w:val="009E07B1"/>
    <w:rsid w:val="009E2069"/>
    <w:rsid w:val="009E3A4E"/>
    <w:rsid w:val="009E3E9E"/>
    <w:rsid w:val="009E4DB7"/>
    <w:rsid w:val="009F0FD7"/>
    <w:rsid w:val="009F151D"/>
    <w:rsid w:val="009F27E4"/>
    <w:rsid w:val="009F3F8E"/>
    <w:rsid w:val="00A01B3B"/>
    <w:rsid w:val="00A01EF3"/>
    <w:rsid w:val="00A050E9"/>
    <w:rsid w:val="00A05BB4"/>
    <w:rsid w:val="00A05F99"/>
    <w:rsid w:val="00A06113"/>
    <w:rsid w:val="00A1084A"/>
    <w:rsid w:val="00A11877"/>
    <w:rsid w:val="00A11B81"/>
    <w:rsid w:val="00A141C0"/>
    <w:rsid w:val="00A14F59"/>
    <w:rsid w:val="00A154EE"/>
    <w:rsid w:val="00A164B6"/>
    <w:rsid w:val="00A16C41"/>
    <w:rsid w:val="00A205D8"/>
    <w:rsid w:val="00A213B0"/>
    <w:rsid w:val="00A2153C"/>
    <w:rsid w:val="00A229E3"/>
    <w:rsid w:val="00A2548B"/>
    <w:rsid w:val="00A30CFF"/>
    <w:rsid w:val="00A30EF3"/>
    <w:rsid w:val="00A31898"/>
    <w:rsid w:val="00A31BA1"/>
    <w:rsid w:val="00A33D9C"/>
    <w:rsid w:val="00A3717F"/>
    <w:rsid w:val="00A41061"/>
    <w:rsid w:val="00A42A9A"/>
    <w:rsid w:val="00A43237"/>
    <w:rsid w:val="00A43C8B"/>
    <w:rsid w:val="00A441F5"/>
    <w:rsid w:val="00A44BAF"/>
    <w:rsid w:val="00A44EDF"/>
    <w:rsid w:val="00A473FB"/>
    <w:rsid w:val="00A4787E"/>
    <w:rsid w:val="00A47DDA"/>
    <w:rsid w:val="00A54509"/>
    <w:rsid w:val="00A54846"/>
    <w:rsid w:val="00A558DE"/>
    <w:rsid w:val="00A55F70"/>
    <w:rsid w:val="00A572DC"/>
    <w:rsid w:val="00A57D43"/>
    <w:rsid w:val="00A619A3"/>
    <w:rsid w:val="00A624C9"/>
    <w:rsid w:val="00A633D0"/>
    <w:rsid w:val="00A6390C"/>
    <w:rsid w:val="00A63F2A"/>
    <w:rsid w:val="00A64AD5"/>
    <w:rsid w:val="00A65A43"/>
    <w:rsid w:val="00A67F26"/>
    <w:rsid w:val="00A734F8"/>
    <w:rsid w:val="00A736F8"/>
    <w:rsid w:val="00A73831"/>
    <w:rsid w:val="00A768A0"/>
    <w:rsid w:val="00A7702E"/>
    <w:rsid w:val="00A77418"/>
    <w:rsid w:val="00A77711"/>
    <w:rsid w:val="00A80933"/>
    <w:rsid w:val="00A81F33"/>
    <w:rsid w:val="00A82F02"/>
    <w:rsid w:val="00A854CA"/>
    <w:rsid w:val="00A8651B"/>
    <w:rsid w:val="00A86C45"/>
    <w:rsid w:val="00A8712A"/>
    <w:rsid w:val="00A90F16"/>
    <w:rsid w:val="00A9112A"/>
    <w:rsid w:val="00A92A60"/>
    <w:rsid w:val="00A932CE"/>
    <w:rsid w:val="00A95122"/>
    <w:rsid w:val="00A953BD"/>
    <w:rsid w:val="00A972A0"/>
    <w:rsid w:val="00AA00ED"/>
    <w:rsid w:val="00AA1A39"/>
    <w:rsid w:val="00AA1C88"/>
    <w:rsid w:val="00AA2FA0"/>
    <w:rsid w:val="00AA325F"/>
    <w:rsid w:val="00AA3987"/>
    <w:rsid w:val="00AA5E90"/>
    <w:rsid w:val="00AA7785"/>
    <w:rsid w:val="00AB0674"/>
    <w:rsid w:val="00AB0DE6"/>
    <w:rsid w:val="00AB1EC7"/>
    <w:rsid w:val="00AB4E71"/>
    <w:rsid w:val="00AB7B1A"/>
    <w:rsid w:val="00AC1F45"/>
    <w:rsid w:val="00AC3621"/>
    <w:rsid w:val="00AC5EF9"/>
    <w:rsid w:val="00AC7A40"/>
    <w:rsid w:val="00AD1011"/>
    <w:rsid w:val="00AD10EF"/>
    <w:rsid w:val="00AD1547"/>
    <w:rsid w:val="00AD347E"/>
    <w:rsid w:val="00AD3662"/>
    <w:rsid w:val="00AD48CA"/>
    <w:rsid w:val="00AD7B83"/>
    <w:rsid w:val="00AE0765"/>
    <w:rsid w:val="00AE0A74"/>
    <w:rsid w:val="00AE201C"/>
    <w:rsid w:val="00AE2732"/>
    <w:rsid w:val="00AE3C86"/>
    <w:rsid w:val="00AE64E9"/>
    <w:rsid w:val="00AF0F72"/>
    <w:rsid w:val="00AF1BD3"/>
    <w:rsid w:val="00AF1D53"/>
    <w:rsid w:val="00AF2A7A"/>
    <w:rsid w:val="00AF2E86"/>
    <w:rsid w:val="00AF5634"/>
    <w:rsid w:val="00AF5C21"/>
    <w:rsid w:val="00AF6587"/>
    <w:rsid w:val="00AF7CAE"/>
    <w:rsid w:val="00B0273A"/>
    <w:rsid w:val="00B02A34"/>
    <w:rsid w:val="00B04ABC"/>
    <w:rsid w:val="00B05288"/>
    <w:rsid w:val="00B05BC6"/>
    <w:rsid w:val="00B06B16"/>
    <w:rsid w:val="00B06CC2"/>
    <w:rsid w:val="00B0712D"/>
    <w:rsid w:val="00B113F0"/>
    <w:rsid w:val="00B12D1B"/>
    <w:rsid w:val="00B1340C"/>
    <w:rsid w:val="00B13BF0"/>
    <w:rsid w:val="00B17779"/>
    <w:rsid w:val="00B17B56"/>
    <w:rsid w:val="00B20BA6"/>
    <w:rsid w:val="00B217A6"/>
    <w:rsid w:val="00B23253"/>
    <w:rsid w:val="00B23926"/>
    <w:rsid w:val="00B2491D"/>
    <w:rsid w:val="00B2613F"/>
    <w:rsid w:val="00B27003"/>
    <w:rsid w:val="00B272BA"/>
    <w:rsid w:val="00B27530"/>
    <w:rsid w:val="00B27A53"/>
    <w:rsid w:val="00B30D57"/>
    <w:rsid w:val="00B3180A"/>
    <w:rsid w:val="00B33CF5"/>
    <w:rsid w:val="00B34864"/>
    <w:rsid w:val="00B34A5B"/>
    <w:rsid w:val="00B34C80"/>
    <w:rsid w:val="00B34CC8"/>
    <w:rsid w:val="00B34CFC"/>
    <w:rsid w:val="00B34E7E"/>
    <w:rsid w:val="00B36275"/>
    <w:rsid w:val="00B37B2E"/>
    <w:rsid w:val="00B41608"/>
    <w:rsid w:val="00B429F8"/>
    <w:rsid w:val="00B43330"/>
    <w:rsid w:val="00B4663D"/>
    <w:rsid w:val="00B46A62"/>
    <w:rsid w:val="00B47AAE"/>
    <w:rsid w:val="00B47EC6"/>
    <w:rsid w:val="00B51B03"/>
    <w:rsid w:val="00B51D8B"/>
    <w:rsid w:val="00B5241B"/>
    <w:rsid w:val="00B5260C"/>
    <w:rsid w:val="00B5436D"/>
    <w:rsid w:val="00B54BF5"/>
    <w:rsid w:val="00B54D68"/>
    <w:rsid w:val="00B5584D"/>
    <w:rsid w:val="00B60223"/>
    <w:rsid w:val="00B60CC2"/>
    <w:rsid w:val="00B63831"/>
    <w:rsid w:val="00B63B3D"/>
    <w:rsid w:val="00B63DD0"/>
    <w:rsid w:val="00B66179"/>
    <w:rsid w:val="00B6695C"/>
    <w:rsid w:val="00B67779"/>
    <w:rsid w:val="00B73FD9"/>
    <w:rsid w:val="00B740E9"/>
    <w:rsid w:val="00B741AD"/>
    <w:rsid w:val="00B7431B"/>
    <w:rsid w:val="00B761D7"/>
    <w:rsid w:val="00B77BA4"/>
    <w:rsid w:val="00B77C99"/>
    <w:rsid w:val="00B80A4B"/>
    <w:rsid w:val="00B81B02"/>
    <w:rsid w:val="00B82039"/>
    <w:rsid w:val="00B83005"/>
    <w:rsid w:val="00B842C3"/>
    <w:rsid w:val="00B85E45"/>
    <w:rsid w:val="00B865D0"/>
    <w:rsid w:val="00B8702B"/>
    <w:rsid w:val="00B87593"/>
    <w:rsid w:val="00B87A7C"/>
    <w:rsid w:val="00B87C4D"/>
    <w:rsid w:val="00B908C0"/>
    <w:rsid w:val="00B90A2E"/>
    <w:rsid w:val="00B92F34"/>
    <w:rsid w:val="00B9308C"/>
    <w:rsid w:val="00B93506"/>
    <w:rsid w:val="00B96BB3"/>
    <w:rsid w:val="00BA01A1"/>
    <w:rsid w:val="00BA0AA3"/>
    <w:rsid w:val="00BA11AA"/>
    <w:rsid w:val="00BA26F0"/>
    <w:rsid w:val="00BA4456"/>
    <w:rsid w:val="00BA64CB"/>
    <w:rsid w:val="00BA6BFF"/>
    <w:rsid w:val="00BA711C"/>
    <w:rsid w:val="00BB058F"/>
    <w:rsid w:val="00BB1D41"/>
    <w:rsid w:val="00BB1D65"/>
    <w:rsid w:val="00BB1EBC"/>
    <w:rsid w:val="00BB2CB1"/>
    <w:rsid w:val="00BB4525"/>
    <w:rsid w:val="00BB45B7"/>
    <w:rsid w:val="00BB47E0"/>
    <w:rsid w:val="00BB697E"/>
    <w:rsid w:val="00BB79D6"/>
    <w:rsid w:val="00BC1E03"/>
    <w:rsid w:val="00BC266D"/>
    <w:rsid w:val="00BC4EBA"/>
    <w:rsid w:val="00BC532B"/>
    <w:rsid w:val="00BC5BAD"/>
    <w:rsid w:val="00BC5BF5"/>
    <w:rsid w:val="00BD1869"/>
    <w:rsid w:val="00BD1B93"/>
    <w:rsid w:val="00BD1FB2"/>
    <w:rsid w:val="00BD2357"/>
    <w:rsid w:val="00BD4122"/>
    <w:rsid w:val="00BD4C9F"/>
    <w:rsid w:val="00BD5B88"/>
    <w:rsid w:val="00BD7007"/>
    <w:rsid w:val="00BE07CC"/>
    <w:rsid w:val="00BE22FC"/>
    <w:rsid w:val="00BE40C8"/>
    <w:rsid w:val="00BE6939"/>
    <w:rsid w:val="00BE7C09"/>
    <w:rsid w:val="00BF123E"/>
    <w:rsid w:val="00BF178A"/>
    <w:rsid w:val="00BF25D1"/>
    <w:rsid w:val="00BF26E3"/>
    <w:rsid w:val="00BF2AB6"/>
    <w:rsid w:val="00BF2C80"/>
    <w:rsid w:val="00BF2F5C"/>
    <w:rsid w:val="00BF3E91"/>
    <w:rsid w:val="00BF4EAA"/>
    <w:rsid w:val="00BF5A83"/>
    <w:rsid w:val="00BF703A"/>
    <w:rsid w:val="00BF72EE"/>
    <w:rsid w:val="00C00385"/>
    <w:rsid w:val="00C019E1"/>
    <w:rsid w:val="00C01A03"/>
    <w:rsid w:val="00C051B9"/>
    <w:rsid w:val="00C0548D"/>
    <w:rsid w:val="00C069F7"/>
    <w:rsid w:val="00C07747"/>
    <w:rsid w:val="00C106A1"/>
    <w:rsid w:val="00C15DC0"/>
    <w:rsid w:val="00C15E8F"/>
    <w:rsid w:val="00C17184"/>
    <w:rsid w:val="00C22198"/>
    <w:rsid w:val="00C2416D"/>
    <w:rsid w:val="00C27109"/>
    <w:rsid w:val="00C319CF"/>
    <w:rsid w:val="00C31E01"/>
    <w:rsid w:val="00C31EDB"/>
    <w:rsid w:val="00C31F59"/>
    <w:rsid w:val="00C32DA7"/>
    <w:rsid w:val="00C33ACC"/>
    <w:rsid w:val="00C33FE1"/>
    <w:rsid w:val="00C34A8C"/>
    <w:rsid w:val="00C41DB0"/>
    <w:rsid w:val="00C42F27"/>
    <w:rsid w:val="00C42F76"/>
    <w:rsid w:val="00C45973"/>
    <w:rsid w:val="00C45B8D"/>
    <w:rsid w:val="00C4689E"/>
    <w:rsid w:val="00C46B02"/>
    <w:rsid w:val="00C46B96"/>
    <w:rsid w:val="00C4771D"/>
    <w:rsid w:val="00C47D07"/>
    <w:rsid w:val="00C47D08"/>
    <w:rsid w:val="00C507E3"/>
    <w:rsid w:val="00C5251B"/>
    <w:rsid w:val="00C540DB"/>
    <w:rsid w:val="00C541A8"/>
    <w:rsid w:val="00C5420C"/>
    <w:rsid w:val="00C546DB"/>
    <w:rsid w:val="00C54A79"/>
    <w:rsid w:val="00C54E2A"/>
    <w:rsid w:val="00C56068"/>
    <w:rsid w:val="00C57F27"/>
    <w:rsid w:val="00C600A1"/>
    <w:rsid w:val="00C60AF8"/>
    <w:rsid w:val="00C6134C"/>
    <w:rsid w:val="00C61D50"/>
    <w:rsid w:val="00C6289D"/>
    <w:rsid w:val="00C64046"/>
    <w:rsid w:val="00C64190"/>
    <w:rsid w:val="00C66755"/>
    <w:rsid w:val="00C6702A"/>
    <w:rsid w:val="00C67F1C"/>
    <w:rsid w:val="00C706AD"/>
    <w:rsid w:val="00C71062"/>
    <w:rsid w:val="00C726DD"/>
    <w:rsid w:val="00C73FB4"/>
    <w:rsid w:val="00C740EF"/>
    <w:rsid w:val="00C74DE5"/>
    <w:rsid w:val="00C7571E"/>
    <w:rsid w:val="00C76DEA"/>
    <w:rsid w:val="00C80AAB"/>
    <w:rsid w:val="00C8151D"/>
    <w:rsid w:val="00C81DA3"/>
    <w:rsid w:val="00C826E7"/>
    <w:rsid w:val="00C82870"/>
    <w:rsid w:val="00C83A1C"/>
    <w:rsid w:val="00C85588"/>
    <w:rsid w:val="00C85A34"/>
    <w:rsid w:val="00C86974"/>
    <w:rsid w:val="00C86A3F"/>
    <w:rsid w:val="00C86F68"/>
    <w:rsid w:val="00C911BF"/>
    <w:rsid w:val="00C9332F"/>
    <w:rsid w:val="00C93694"/>
    <w:rsid w:val="00C93FB9"/>
    <w:rsid w:val="00C9429D"/>
    <w:rsid w:val="00C94A1C"/>
    <w:rsid w:val="00C95978"/>
    <w:rsid w:val="00C97796"/>
    <w:rsid w:val="00CA3273"/>
    <w:rsid w:val="00CA3388"/>
    <w:rsid w:val="00CA3435"/>
    <w:rsid w:val="00CA3D22"/>
    <w:rsid w:val="00CA4E32"/>
    <w:rsid w:val="00CA53DF"/>
    <w:rsid w:val="00CB0C66"/>
    <w:rsid w:val="00CB1488"/>
    <w:rsid w:val="00CB2C2C"/>
    <w:rsid w:val="00CB4074"/>
    <w:rsid w:val="00CB41E4"/>
    <w:rsid w:val="00CB56AF"/>
    <w:rsid w:val="00CB5767"/>
    <w:rsid w:val="00CB61F2"/>
    <w:rsid w:val="00CB6C64"/>
    <w:rsid w:val="00CC1377"/>
    <w:rsid w:val="00CC16CC"/>
    <w:rsid w:val="00CC2142"/>
    <w:rsid w:val="00CC258A"/>
    <w:rsid w:val="00CC2A00"/>
    <w:rsid w:val="00CC3456"/>
    <w:rsid w:val="00CC5E5D"/>
    <w:rsid w:val="00CC68B8"/>
    <w:rsid w:val="00CC7F17"/>
    <w:rsid w:val="00CD0122"/>
    <w:rsid w:val="00CD1A1C"/>
    <w:rsid w:val="00CD3250"/>
    <w:rsid w:val="00CD4129"/>
    <w:rsid w:val="00CD43B7"/>
    <w:rsid w:val="00CD483C"/>
    <w:rsid w:val="00CD4E64"/>
    <w:rsid w:val="00CD52A4"/>
    <w:rsid w:val="00CD5F24"/>
    <w:rsid w:val="00CD6F8C"/>
    <w:rsid w:val="00CE1C22"/>
    <w:rsid w:val="00CE315A"/>
    <w:rsid w:val="00CE389B"/>
    <w:rsid w:val="00CE4975"/>
    <w:rsid w:val="00CE4CF8"/>
    <w:rsid w:val="00CE55A7"/>
    <w:rsid w:val="00CE56A2"/>
    <w:rsid w:val="00CE5B5D"/>
    <w:rsid w:val="00CE6175"/>
    <w:rsid w:val="00CE73C7"/>
    <w:rsid w:val="00CE7846"/>
    <w:rsid w:val="00CF0FDC"/>
    <w:rsid w:val="00CF3566"/>
    <w:rsid w:val="00CF3CDC"/>
    <w:rsid w:val="00CF3E6F"/>
    <w:rsid w:val="00CF73E3"/>
    <w:rsid w:val="00D05EFF"/>
    <w:rsid w:val="00D06CF1"/>
    <w:rsid w:val="00D07DA0"/>
    <w:rsid w:val="00D10D0A"/>
    <w:rsid w:val="00D11B23"/>
    <w:rsid w:val="00D11D9F"/>
    <w:rsid w:val="00D1260E"/>
    <w:rsid w:val="00D128AB"/>
    <w:rsid w:val="00D141B3"/>
    <w:rsid w:val="00D16F5D"/>
    <w:rsid w:val="00D17D1F"/>
    <w:rsid w:val="00D2040B"/>
    <w:rsid w:val="00D21341"/>
    <w:rsid w:val="00D223AB"/>
    <w:rsid w:val="00D224D9"/>
    <w:rsid w:val="00D22DE7"/>
    <w:rsid w:val="00D24462"/>
    <w:rsid w:val="00D30C0B"/>
    <w:rsid w:val="00D33439"/>
    <w:rsid w:val="00D33BEE"/>
    <w:rsid w:val="00D35065"/>
    <w:rsid w:val="00D35D26"/>
    <w:rsid w:val="00D41483"/>
    <w:rsid w:val="00D41A21"/>
    <w:rsid w:val="00D429E6"/>
    <w:rsid w:val="00D4428A"/>
    <w:rsid w:val="00D4502C"/>
    <w:rsid w:val="00D4577E"/>
    <w:rsid w:val="00D45965"/>
    <w:rsid w:val="00D45E68"/>
    <w:rsid w:val="00D46F6F"/>
    <w:rsid w:val="00D46FC5"/>
    <w:rsid w:val="00D473E3"/>
    <w:rsid w:val="00D4794D"/>
    <w:rsid w:val="00D47AB6"/>
    <w:rsid w:val="00D50EA6"/>
    <w:rsid w:val="00D5113C"/>
    <w:rsid w:val="00D52010"/>
    <w:rsid w:val="00D52175"/>
    <w:rsid w:val="00D525F3"/>
    <w:rsid w:val="00D55CFD"/>
    <w:rsid w:val="00D569FA"/>
    <w:rsid w:val="00D57CB3"/>
    <w:rsid w:val="00D606F5"/>
    <w:rsid w:val="00D62081"/>
    <w:rsid w:val="00D62E1C"/>
    <w:rsid w:val="00D62E91"/>
    <w:rsid w:val="00D62F8E"/>
    <w:rsid w:val="00D64FB8"/>
    <w:rsid w:val="00D670D7"/>
    <w:rsid w:val="00D67581"/>
    <w:rsid w:val="00D67A28"/>
    <w:rsid w:val="00D71F99"/>
    <w:rsid w:val="00D729C5"/>
    <w:rsid w:val="00D732FA"/>
    <w:rsid w:val="00D73B7B"/>
    <w:rsid w:val="00D76BB1"/>
    <w:rsid w:val="00D77DD0"/>
    <w:rsid w:val="00D80897"/>
    <w:rsid w:val="00D80A73"/>
    <w:rsid w:val="00D85C2F"/>
    <w:rsid w:val="00D9233B"/>
    <w:rsid w:val="00D92529"/>
    <w:rsid w:val="00D92C41"/>
    <w:rsid w:val="00D93638"/>
    <w:rsid w:val="00D93778"/>
    <w:rsid w:val="00D93A13"/>
    <w:rsid w:val="00D93C8B"/>
    <w:rsid w:val="00D94193"/>
    <w:rsid w:val="00D943B6"/>
    <w:rsid w:val="00D96E9C"/>
    <w:rsid w:val="00DA1A58"/>
    <w:rsid w:val="00DA26D8"/>
    <w:rsid w:val="00DA26F7"/>
    <w:rsid w:val="00DA710B"/>
    <w:rsid w:val="00DB013D"/>
    <w:rsid w:val="00DB0C27"/>
    <w:rsid w:val="00DB47D2"/>
    <w:rsid w:val="00DB48ED"/>
    <w:rsid w:val="00DB5BC7"/>
    <w:rsid w:val="00DB63E1"/>
    <w:rsid w:val="00DB7EC5"/>
    <w:rsid w:val="00DC0938"/>
    <w:rsid w:val="00DC17C9"/>
    <w:rsid w:val="00DC1BFE"/>
    <w:rsid w:val="00DC29F1"/>
    <w:rsid w:val="00DC4315"/>
    <w:rsid w:val="00DC5917"/>
    <w:rsid w:val="00DC596B"/>
    <w:rsid w:val="00DC60D9"/>
    <w:rsid w:val="00DD0E4B"/>
    <w:rsid w:val="00DD1418"/>
    <w:rsid w:val="00DD3050"/>
    <w:rsid w:val="00DD310E"/>
    <w:rsid w:val="00DD37B3"/>
    <w:rsid w:val="00DD42A9"/>
    <w:rsid w:val="00DD5F1B"/>
    <w:rsid w:val="00DD67D0"/>
    <w:rsid w:val="00DD6E3D"/>
    <w:rsid w:val="00DE0193"/>
    <w:rsid w:val="00DE04ED"/>
    <w:rsid w:val="00DE0B10"/>
    <w:rsid w:val="00DE1917"/>
    <w:rsid w:val="00DE2658"/>
    <w:rsid w:val="00DE31BB"/>
    <w:rsid w:val="00DE3D2D"/>
    <w:rsid w:val="00DE6A36"/>
    <w:rsid w:val="00DE7438"/>
    <w:rsid w:val="00DE792D"/>
    <w:rsid w:val="00DF0A7D"/>
    <w:rsid w:val="00DF0F86"/>
    <w:rsid w:val="00DF1217"/>
    <w:rsid w:val="00DF3324"/>
    <w:rsid w:val="00DF3E0F"/>
    <w:rsid w:val="00DF3EA3"/>
    <w:rsid w:val="00DF6DD6"/>
    <w:rsid w:val="00DF7002"/>
    <w:rsid w:val="00E023BA"/>
    <w:rsid w:val="00E02C8C"/>
    <w:rsid w:val="00E03831"/>
    <w:rsid w:val="00E042A5"/>
    <w:rsid w:val="00E04645"/>
    <w:rsid w:val="00E0603A"/>
    <w:rsid w:val="00E06A32"/>
    <w:rsid w:val="00E06FBB"/>
    <w:rsid w:val="00E0753C"/>
    <w:rsid w:val="00E1217D"/>
    <w:rsid w:val="00E1409F"/>
    <w:rsid w:val="00E14E86"/>
    <w:rsid w:val="00E20096"/>
    <w:rsid w:val="00E20BC6"/>
    <w:rsid w:val="00E22BF0"/>
    <w:rsid w:val="00E26329"/>
    <w:rsid w:val="00E2723D"/>
    <w:rsid w:val="00E301F5"/>
    <w:rsid w:val="00E30317"/>
    <w:rsid w:val="00E32971"/>
    <w:rsid w:val="00E3338F"/>
    <w:rsid w:val="00E33DA2"/>
    <w:rsid w:val="00E3443E"/>
    <w:rsid w:val="00E35A00"/>
    <w:rsid w:val="00E37006"/>
    <w:rsid w:val="00E37DAC"/>
    <w:rsid w:val="00E40B0B"/>
    <w:rsid w:val="00E41202"/>
    <w:rsid w:val="00E42455"/>
    <w:rsid w:val="00E42D04"/>
    <w:rsid w:val="00E43108"/>
    <w:rsid w:val="00E43797"/>
    <w:rsid w:val="00E43C1B"/>
    <w:rsid w:val="00E44AF7"/>
    <w:rsid w:val="00E4537C"/>
    <w:rsid w:val="00E45A36"/>
    <w:rsid w:val="00E46324"/>
    <w:rsid w:val="00E46FBF"/>
    <w:rsid w:val="00E47501"/>
    <w:rsid w:val="00E502F9"/>
    <w:rsid w:val="00E5039F"/>
    <w:rsid w:val="00E511A9"/>
    <w:rsid w:val="00E554BC"/>
    <w:rsid w:val="00E600F2"/>
    <w:rsid w:val="00E60642"/>
    <w:rsid w:val="00E60F96"/>
    <w:rsid w:val="00E616FF"/>
    <w:rsid w:val="00E61B53"/>
    <w:rsid w:val="00E6397C"/>
    <w:rsid w:val="00E64289"/>
    <w:rsid w:val="00E644D4"/>
    <w:rsid w:val="00E6649B"/>
    <w:rsid w:val="00E67B2A"/>
    <w:rsid w:val="00E67C93"/>
    <w:rsid w:val="00E7193B"/>
    <w:rsid w:val="00E725AB"/>
    <w:rsid w:val="00E7447C"/>
    <w:rsid w:val="00E745F7"/>
    <w:rsid w:val="00E74600"/>
    <w:rsid w:val="00E74EDA"/>
    <w:rsid w:val="00E7540B"/>
    <w:rsid w:val="00E764B7"/>
    <w:rsid w:val="00E76876"/>
    <w:rsid w:val="00E7753A"/>
    <w:rsid w:val="00E808A7"/>
    <w:rsid w:val="00E81ACC"/>
    <w:rsid w:val="00E81E92"/>
    <w:rsid w:val="00E822FF"/>
    <w:rsid w:val="00E82B9E"/>
    <w:rsid w:val="00E8304F"/>
    <w:rsid w:val="00E83825"/>
    <w:rsid w:val="00E84F77"/>
    <w:rsid w:val="00E8529B"/>
    <w:rsid w:val="00E86D02"/>
    <w:rsid w:val="00E878B0"/>
    <w:rsid w:val="00E87B7E"/>
    <w:rsid w:val="00E87D03"/>
    <w:rsid w:val="00E9111B"/>
    <w:rsid w:val="00E9158D"/>
    <w:rsid w:val="00E91B29"/>
    <w:rsid w:val="00E92ECA"/>
    <w:rsid w:val="00E94CBC"/>
    <w:rsid w:val="00E95048"/>
    <w:rsid w:val="00E975F2"/>
    <w:rsid w:val="00E9783B"/>
    <w:rsid w:val="00EA0810"/>
    <w:rsid w:val="00EA2461"/>
    <w:rsid w:val="00EA4D0C"/>
    <w:rsid w:val="00EA6B75"/>
    <w:rsid w:val="00EA7BB7"/>
    <w:rsid w:val="00EB1BAC"/>
    <w:rsid w:val="00EB1F8A"/>
    <w:rsid w:val="00EB21BB"/>
    <w:rsid w:val="00EB2570"/>
    <w:rsid w:val="00EB2835"/>
    <w:rsid w:val="00EB28F7"/>
    <w:rsid w:val="00EB3668"/>
    <w:rsid w:val="00EB400B"/>
    <w:rsid w:val="00EB44B5"/>
    <w:rsid w:val="00EB6748"/>
    <w:rsid w:val="00EB75C5"/>
    <w:rsid w:val="00EC24FA"/>
    <w:rsid w:val="00EC2EA3"/>
    <w:rsid w:val="00EC4BFD"/>
    <w:rsid w:val="00EC561A"/>
    <w:rsid w:val="00EC6863"/>
    <w:rsid w:val="00EC7174"/>
    <w:rsid w:val="00EC78A4"/>
    <w:rsid w:val="00ED0785"/>
    <w:rsid w:val="00ED0945"/>
    <w:rsid w:val="00ED2000"/>
    <w:rsid w:val="00ED2CA0"/>
    <w:rsid w:val="00ED5223"/>
    <w:rsid w:val="00ED5CAE"/>
    <w:rsid w:val="00ED6765"/>
    <w:rsid w:val="00EE1782"/>
    <w:rsid w:val="00EE1ED0"/>
    <w:rsid w:val="00EE57F0"/>
    <w:rsid w:val="00EE5947"/>
    <w:rsid w:val="00EE5E71"/>
    <w:rsid w:val="00EE78E2"/>
    <w:rsid w:val="00EF0326"/>
    <w:rsid w:val="00EF17AA"/>
    <w:rsid w:val="00EF3206"/>
    <w:rsid w:val="00EF363C"/>
    <w:rsid w:val="00EF524A"/>
    <w:rsid w:val="00EF5474"/>
    <w:rsid w:val="00F00F58"/>
    <w:rsid w:val="00F01E11"/>
    <w:rsid w:val="00F030E0"/>
    <w:rsid w:val="00F04401"/>
    <w:rsid w:val="00F045F6"/>
    <w:rsid w:val="00F049FC"/>
    <w:rsid w:val="00F054E0"/>
    <w:rsid w:val="00F06EA0"/>
    <w:rsid w:val="00F06EA4"/>
    <w:rsid w:val="00F06FF6"/>
    <w:rsid w:val="00F07884"/>
    <w:rsid w:val="00F07A1F"/>
    <w:rsid w:val="00F07E3B"/>
    <w:rsid w:val="00F10659"/>
    <w:rsid w:val="00F1211F"/>
    <w:rsid w:val="00F125E4"/>
    <w:rsid w:val="00F17A7D"/>
    <w:rsid w:val="00F17ADF"/>
    <w:rsid w:val="00F2064A"/>
    <w:rsid w:val="00F21D42"/>
    <w:rsid w:val="00F22F95"/>
    <w:rsid w:val="00F235E2"/>
    <w:rsid w:val="00F24958"/>
    <w:rsid w:val="00F26CE7"/>
    <w:rsid w:val="00F2765C"/>
    <w:rsid w:val="00F27726"/>
    <w:rsid w:val="00F31E33"/>
    <w:rsid w:val="00F349CD"/>
    <w:rsid w:val="00F35582"/>
    <w:rsid w:val="00F446B7"/>
    <w:rsid w:val="00F46F29"/>
    <w:rsid w:val="00F4752A"/>
    <w:rsid w:val="00F505D6"/>
    <w:rsid w:val="00F50B61"/>
    <w:rsid w:val="00F50E4E"/>
    <w:rsid w:val="00F50F6A"/>
    <w:rsid w:val="00F52233"/>
    <w:rsid w:val="00F5284D"/>
    <w:rsid w:val="00F53CA2"/>
    <w:rsid w:val="00F55929"/>
    <w:rsid w:val="00F5657B"/>
    <w:rsid w:val="00F566A0"/>
    <w:rsid w:val="00F56B01"/>
    <w:rsid w:val="00F6294B"/>
    <w:rsid w:val="00F63B34"/>
    <w:rsid w:val="00F6545D"/>
    <w:rsid w:val="00F65B95"/>
    <w:rsid w:val="00F70466"/>
    <w:rsid w:val="00F71372"/>
    <w:rsid w:val="00F71E2F"/>
    <w:rsid w:val="00F722B2"/>
    <w:rsid w:val="00F75289"/>
    <w:rsid w:val="00F76918"/>
    <w:rsid w:val="00F76E96"/>
    <w:rsid w:val="00F7787E"/>
    <w:rsid w:val="00F87B28"/>
    <w:rsid w:val="00F906B8"/>
    <w:rsid w:val="00F90B59"/>
    <w:rsid w:val="00F90C75"/>
    <w:rsid w:val="00F91117"/>
    <w:rsid w:val="00F914CE"/>
    <w:rsid w:val="00F91BEB"/>
    <w:rsid w:val="00F920F6"/>
    <w:rsid w:val="00F92459"/>
    <w:rsid w:val="00F92922"/>
    <w:rsid w:val="00F94D51"/>
    <w:rsid w:val="00F95974"/>
    <w:rsid w:val="00F96C50"/>
    <w:rsid w:val="00F97967"/>
    <w:rsid w:val="00FA0288"/>
    <w:rsid w:val="00FA03CF"/>
    <w:rsid w:val="00FA0EA7"/>
    <w:rsid w:val="00FA5FD0"/>
    <w:rsid w:val="00FA652E"/>
    <w:rsid w:val="00FA7446"/>
    <w:rsid w:val="00FB140E"/>
    <w:rsid w:val="00FB1EC8"/>
    <w:rsid w:val="00FB3278"/>
    <w:rsid w:val="00FB3F30"/>
    <w:rsid w:val="00FB5605"/>
    <w:rsid w:val="00FB7AF9"/>
    <w:rsid w:val="00FC08D1"/>
    <w:rsid w:val="00FC1DF3"/>
    <w:rsid w:val="00FC35EC"/>
    <w:rsid w:val="00FC39E0"/>
    <w:rsid w:val="00FC5020"/>
    <w:rsid w:val="00FC6D3B"/>
    <w:rsid w:val="00FC7A89"/>
    <w:rsid w:val="00FC7B02"/>
    <w:rsid w:val="00FD0BDC"/>
    <w:rsid w:val="00FD0D74"/>
    <w:rsid w:val="00FD0E73"/>
    <w:rsid w:val="00FD1947"/>
    <w:rsid w:val="00FD39C3"/>
    <w:rsid w:val="00FD4D7E"/>
    <w:rsid w:val="00FD6E58"/>
    <w:rsid w:val="00FE18DF"/>
    <w:rsid w:val="00FE226A"/>
    <w:rsid w:val="00FE22AE"/>
    <w:rsid w:val="00FE3236"/>
    <w:rsid w:val="00FE3DA8"/>
    <w:rsid w:val="00FE599C"/>
    <w:rsid w:val="00FE7DB7"/>
    <w:rsid w:val="00FF0E08"/>
    <w:rsid w:val="00FF1BC4"/>
    <w:rsid w:val="00FF1D52"/>
    <w:rsid w:val="00FF2251"/>
    <w:rsid w:val="00FF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8E3D3"/>
  <w15:chartTrackingRefBased/>
  <w15:docId w15:val="{745BA579-A7CE-4AA2-9691-660412E9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9F7"/>
  </w:style>
  <w:style w:type="paragraph" w:styleId="Heading1">
    <w:name w:val="heading 1"/>
    <w:basedOn w:val="Normal"/>
    <w:next w:val="Normal"/>
    <w:link w:val="Heading1Char"/>
    <w:uiPriority w:val="9"/>
    <w:qFormat/>
    <w:rsid w:val="00C46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B0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BF123E"/>
    <w:rPr>
      <w:color w:val="0563C1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F123E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7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E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EC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50EA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EA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50EA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0EA6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CD4E6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2081"/>
  </w:style>
  <w:style w:type="character" w:styleId="UnresolvedMention">
    <w:name w:val="Unresolved Mention"/>
    <w:basedOn w:val="DefaultParagraphFont"/>
    <w:uiPriority w:val="99"/>
    <w:semiHidden/>
    <w:unhideWhenUsed/>
    <w:rsid w:val="00A572D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0538"/>
    <w:pPr>
      <w:spacing w:after="0" w:line="240" w:lineRule="auto"/>
    </w:pPr>
  </w:style>
  <w:style w:type="table" w:styleId="TableGrid">
    <w:name w:val="Table Grid"/>
    <w:basedOn w:val="TableNormal"/>
    <w:uiPriority w:val="39"/>
    <w:rsid w:val="00803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A36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45A36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A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A36"/>
  </w:style>
  <w:style w:type="paragraph" w:customStyle="1" w:styleId="Default">
    <w:name w:val="Default"/>
    <w:rsid w:val="00C47D07"/>
    <w:pPr>
      <w:autoSpaceDE w:val="0"/>
      <w:autoSpaceDN w:val="0"/>
      <w:adjustRightInd w:val="0"/>
      <w:spacing w:after="0" w:line="240" w:lineRule="auto"/>
    </w:pPr>
    <w:rPr>
      <w:rFonts w:ascii="Carlito" w:hAnsi="Carlito" w:cs="Carlito"/>
      <w:color w:val="000000"/>
      <w:kern w:val="0"/>
    </w:rPr>
  </w:style>
  <w:style w:type="paragraph" w:customStyle="1" w:styleId="paragraph">
    <w:name w:val="paragraph"/>
    <w:basedOn w:val="Normal"/>
    <w:rsid w:val="000D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D4B29"/>
  </w:style>
  <w:style w:type="character" w:customStyle="1" w:styleId="eop">
    <w:name w:val="eop"/>
    <w:basedOn w:val="DefaultParagraphFont"/>
    <w:rsid w:val="000D4B29"/>
  </w:style>
  <w:style w:type="character" w:styleId="FollowedHyperlink">
    <w:name w:val="FollowedHyperlink"/>
    <w:basedOn w:val="DefaultParagraphFont"/>
    <w:uiPriority w:val="99"/>
    <w:semiHidden/>
    <w:unhideWhenUsed/>
    <w:rsid w:val="00F06EA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8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5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9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00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6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95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252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061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282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3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9805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096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630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40265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495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514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091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665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0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05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8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14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810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35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653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00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997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6355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4298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4129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4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4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0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0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363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2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61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163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911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881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5248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3914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98537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54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1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26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9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83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8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9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97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79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60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53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0507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4972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909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4293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6303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273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7029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7991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4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83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6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0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7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34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244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02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066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265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9938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180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014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3710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476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72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3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1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68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56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9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4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575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688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815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522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303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4078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3036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105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0038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72309d-b261-4883-b6c4-1b1371fff54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9" ma:contentTypeDescription="Skapa ett nytt dokument." ma:contentTypeScope="" ma:versionID="d887b7a69bae899c1752ef940b65a941">
  <xsd:schema xmlns:xsd="http://www.w3.org/2001/XMLSchema" xmlns:xs="http://www.w3.org/2001/XMLSchema" xmlns:p="http://schemas.microsoft.com/office/2006/metadata/properties" xmlns:ns3="f672309d-b261-4883-b6c4-1b1371fff54c" xmlns:ns4="29ea54c7-bd7c-411c-85f9-a0ada4443fb9" targetNamespace="http://schemas.microsoft.com/office/2006/metadata/properties" ma:root="true" ma:fieldsID="00284ad7314135bf2792033cba3d5fce" ns3:_="" ns4:_="">
    <xsd:import namespace="f672309d-b261-4883-b6c4-1b1371fff54c"/>
    <xsd:import namespace="29ea54c7-bd7c-411c-85f9-a0ada4443f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ea54c7-bd7c-411c-85f9-a0ada4443fb9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0C90A-8051-47F2-B6FE-1E651EE96636}">
  <ds:schemaRefs>
    <ds:schemaRef ds:uri="http://schemas.microsoft.com/office/2006/metadata/properties"/>
    <ds:schemaRef ds:uri="http://schemas.microsoft.com/office/infopath/2007/PartnerControls"/>
    <ds:schemaRef ds:uri="f672309d-b261-4883-b6c4-1b1371fff54c"/>
  </ds:schemaRefs>
</ds:datastoreItem>
</file>

<file path=customXml/itemProps2.xml><?xml version="1.0" encoding="utf-8"?>
<ds:datastoreItem xmlns:ds="http://schemas.openxmlformats.org/officeDocument/2006/customXml" ds:itemID="{6A7E2676-272C-4953-9AD8-CBB255E27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29ea54c7-bd7c-411c-85f9-a0ada4443f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EDC9B9-1808-4109-B9B8-2B15A8EF65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75983E-9AC3-450E-BA94-11397FED1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Muñoz</dc:creator>
  <cp:keywords/>
  <dc:description/>
  <cp:lastModifiedBy>JMIR Copyeditor</cp:lastModifiedBy>
  <cp:revision>2</cp:revision>
  <cp:lastPrinted>2025-04-23T09:38:00Z</cp:lastPrinted>
  <dcterms:created xsi:type="dcterms:W3CDTF">2026-03-31T17:33:00Z</dcterms:created>
  <dcterms:modified xsi:type="dcterms:W3CDTF">2026-03-3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